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4C39C" w14:textId="34DA17AF" w:rsidR="000F4485" w:rsidRDefault="000F4485" w:rsidP="000F4485">
      <w:pPr>
        <w:ind w:right="-568"/>
        <w:jc w:val="both"/>
        <w:rPr>
          <w:sz w:val="24"/>
          <w:szCs w:val="24"/>
          <w:lang w:val="en-GB"/>
        </w:rPr>
      </w:pPr>
    </w:p>
    <w:p w14:paraId="396A8096" w14:textId="3EC525E3" w:rsidR="000F4485" w:rsidRPr="004C5673" w:rsidRDefault="0081186C" w:rsidP="00712E61">
      <w:pPr>
        <w:pBdr>
          <w:bottom w:val="thickThinSmallGap" w:sz="24" w:space="1" w:color="auto"/>
        </w:pBdr>
        <w:ind w:right="-568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0F4485" w:rsidRPr="004C567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E16656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81186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ssociation of pERK1/2 </w:t>
      </w:r>
      <w:r w:rsidRPr="0081186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with </w:t>
      </w:r>
      <w:r w:rsidRPr="001436D0">
        <w:rPr>
          <w:rFonts w:ascii="Times New Roman" w:hAnsi="Times New Roman" w:cs="Times New Roman"/>
          <w:b/>
          <w:bCs/>
          <w:sz w:val="24"/>
          <w:szCs w:val="24"/>
          <w:lang w:val="en-GB"/>
        </w:rPr>
        <w:t>patient survival using a multivariate cox-regression analysis including clinicopathological characteristics.</w:t>
      </w:r>
    </w:p>
    <w:tbl>
      <w:tblPr>
        <w:tblW w:w="86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5"/>
        <w:gridCol w:w="3627"/>
        <w:gridCol w:w="2741"/>
      </w:tblGrid>
      <w:tr w:rsidR="000F4485" w:rsidRPr="00D54384" w14:paraId="667AAD3D" w14:textId="77777777" w:rsidTr="00712E61">
        <w:trPr>
          <w:trHeight w:val="417"/>
        </w:trPr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73598B3" w14:textId="77777777" w:rsidR="000F4485" w:rsidRPr="00D54384" w:rsidRDefault="000F4485" w:rsidP="001436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5438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Variable</w:t>
            </w:r>
          </w:p>
        </w:tc>
        <w:tc>
          <w:tcPr>
            <w:tcW w:w="362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E2FFEDF" w14:textId="77777777" w:rsidR="000F4485" w:rsidRPr="00D54384" w:rsidRDefault="000F4485" w:rsidP="001436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5438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HR (95% CI)</w:t>
            </w:r>
          </w:p>
        </w:tc>
        <w:tc>
          <w:tcPr>
            <w:tcW w:w="27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62515D71" w14:textId="77777777" w:rsidR="000F4485" w:rsidRPr="00D54384" w:rsidRDefault="000F4485" w:rsidP="001436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D5438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-value</w:t>
            </w:r>
          </w:p>
        </w:tc>
      </w:tr>
      <w:tr w:rsidR="000F4485" w:rsidRPr="00D54384" w14:paraId="1CEB3786" w14:textId="77777777" w:rsidTr="00712E61">
        <w:trPr>
          <w:trHeight w:val="406"/>
        </w:trPr>
        <w:tc>
          <w:tcPr>
            <w:tcW w:w="2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DA4D" w14:textId="77777777" w:rsidR="000F4485" w:rsidRPr="00D54384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54384">
              <w:rPr>
                <w:rFonts w:ascii="Calibri" w:eastAsia="Times New Roman" w:hAnsi="Calibri" w:cs="Calibri"/>
                <w:color w:val="000000"/>
                <w:lang w:eastAsia="es-ES"/>
              </w:rPr>
              <w:t>pErk1/2</w:t>
            </w:r>
          </w:p>
        </w:tc>
        <w:tc>
          <w:tcPr>
            <w:tcW w:w="3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66FB" w14:textId="77777777" w:rsidR="000F4485" w:rsidRPr="00D54384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54384">
              <w:rPr>
                <w:rFonts w:ascii="Calibri" w:eastAsia="Times New Roman" w:hAnsi="Calibri" w:cs="Calibri"/>
                <w:color w:val="000000"/>
                <w:lang w:eastAsia="es-ES"/>
              </w:rPr>
              <w:t>1.2 (1.1-1.3)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68F10" w14:textId="77777777" w:rsidR="000F4485" w:rsidRPr="00D54384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54384">
              <w:rPr>
                <w:rFonts w:ascii="Calibri" w:eastAsia="Times New Roman" w:hAnsi="Calibri" w:cs="Calibri"/>
                <w:color w:val="000000"/>
                <w:lang w:eastAsia="es-ES"/>
              </w:rPr>
              <w:t>5.6e-06</w:t>
            </w:r>
          </w:p>
        </w:tc>
      </w:tr>
      <w:tr w:rsidR="000F4485" w:rsidRPr="00D54384" w14:paraId="5CF08905" w14:textId="77777777" w:rsidTr="00712E61">
        <w:trPr>
          <w:trHeight w:val="406"/>
        </w:trPr>
        <w:tc>
          <w:tcPr>
            <w:tcW w:w="2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D9F0" w14:textId="77777777" w:rsidR="000F4485" w:rsidRPr="00D54384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54384">
              <w:rPr>
                <w:rFonts w:ascii="Calibri" w:eastAsia="Times New Roman" w:hAnsi="Calibri" w:cs="Calibri"/>
                <w:color w:val="000000"/>
                <w:lang w:eastAsia="es-ES"/>
              </w:rPr>
              <w:t>Age</w:t>
            </w:r>
          </w:p>
        </w:tc>
        <w:tc>
          <w:tcPr>
            <w:tcW w:w="3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7FE3" w14:textId="2D8464BF" w:rsidR="000F4485" w:rsidRPr="00D54384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54384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ins w:id="0" w:author="Atanasio Pandiella" w:date="2023-01-31T13:41:00Z">
              <w:r w:rsidR="0081186C">
                <w:rPr>
                  <w:rFonts w:ascii="Calibri" w:eastAsia="Times New Roman" w:hAnsi="Calibri" w:cs="Calibri"/>
                  <w:color w:val="000000"/>
                  <w:lang w:eastAsia="es-ES"/>
                </w:rPr>
                <w:t xml:space="preserve"> </w:t>
              </w:r>
            </w:ins>
            <w:r w:rsidRPr="00D54384">
              <w:rPr>
                <w:rFonts w:ascii="Calibri" w:eastAsia="Times New Roman" w:hAnsi="Calibri" w:cs="Calibri"/>
                <w:color w:val="000000"/>
                <w:lang w:eastAsia="es-ES"/>
              </w:rPr>
              <w:t>(1-1.1)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D0E0B" w14:textId="2DE56FA2" w:rsidR="000F4485" w:rsidRPr="00D54384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54384">
              <w:rPr>
                <w:rFonts w:ascii="Calibri" w:eastAsia="Times New Roman" w:hAnsi="Calibri" w:cs="Calibri"/>
                <w:color w:val="000000"/>
                <w:lang w:eastAsia="es-ES"/>
              </w:rPr>
              <w:t>.017</w:t>
            </w:r>
          </w:p>
        </w:tc>
      </w:tr>
      <w:tr w:rsidR="000F4485" w:rsidRPr="00D54384" w14:paraId="1557E050" w14:textId="77777777" w:rsidTr="00712E61">
        <w:trPr>
          <w:trHeight w:val="406"/>
        </w:trPr>
        <w:tc>
          <w:tcPr>
            <w:tcW w:w="2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57A88" w14:textId="77777777" w:rsidR="000F4485" w:rsidRPr="00D54384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54384">
              <w:rPr>
                <w:rFonts w:ascii="Calibri" w:eastAsia="Times New Roman" w:hAnsi="Calibri" w:cs="Calibri"/>
                <w:color w:val="000000"/>
                <w:lang w:eastAsia="es-ES"/>
              </w:rPr>
              <w:t>Histology</w:t>
            </w:r>
          </w:p>
        </w:tc>
        <w:tc>
          <w:tcPr>
            <w:tcW w:w="3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7498" w14:textId="77777777" w:rsidR="000F4485" w:rsidRPr="00D54384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54384">
              <w:rPr>
                <w:rFonts w:ascii="Calibri" w:eastAsia="Times New Roman" w:hAnsi="Calibri" w:cs="Calibri"/>
                <w:color w:val="000000"/>
                <w:lang w:eastAsia="es-ES"/>
              </w:rPr>
              <w:t>0.64 (0.3-1.4)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7C61B" w14:textId="55F85B43" w:rsidR="000F4485" w:rsidRPr="00D54384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54384">
              <w:rPr>
                <w:rFonts w:ascii="Calibri" w:eastAsia="Times New Roman" w:hAnsi="Calibri" w:cs="Calibri"/>
                <w:color w:val="000000"/>
                <w:lang w:eastAsia="es-ES"/>
              </w:rPr>
              <w:t>.24</w:t>
            </w:r>
          </w:p>
        </w:tc>
      </w:tr>
      <w:tr w:rsidR="000F4485" w:rsidRPr="00D54384" w14:paraId="1B1E1096" w14:textId="77777777" w:rsidTr="00712E61">
        <w:trPr>
          <w:trHeight w:val="406"/>
        </w:trPr>
        <w:tc>
          <w:tcPr>
            <w:tcW w:w="2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231E" w14:textId="77777777" w:rsidR="000F4485" w:rsidRPr="00D54384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54384">
              <w:rPr>
                <w:rFonts w:ascii="Calibri" w:eastAsia="Times New Roman" w:hAnsi="Calibri" w:cs="Calibri"/>
                <w:color w:val="000000"/>
                <w:lang w:eastAsia="es-ES"/>
              </w:rPr>
              <w:t>Grade</w:t>
            </w:r>
          </w:p>
        </w:tc>
        <w:tc>
          <w:tcPr>
            <w:tcW w:w="3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2FBB" w14:textId="77777777" w:rsidR="000F4485" w:rsidRPr="00D54384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54384">
              <w:rPr>
                <w:rFonts w:ascii="Calibri" w:eastAsia="Times New Roman" w:hAnsi="Calibri" w:cs="Calibri"/>
                <w:color w:val="000000"/>
                <w:lang w:eastAsia="es-ES"/>
              </w:rPr>
              <w:t>0.45 (0.097-2.1)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1001C" w14:textId="33D20922" w:rsidR="000F4485" w:rsidRPr="00D54384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54384">
              <w:rPr>
                <w:rFonts w:ascii="Calibri" w:eastAsia="Times New Roman" w:hAnsi="Calibri" w:cs="Calibri"/>
                <w:color w:val="000000"/>
                <w:lang w:eastAsia="es-ES"/>
              </w:rPr>
              <w:t>.31</w:t>
            </w:r>
          </w:p>
        </w:tc>
      </w:tr>
      <w:tr w:rsidR="000F4485" w:rsidRPr="00D54384" w14:paraId="38EA6366" w14:textId="77777777" w:rsidTr="00712E61">
        <w:trPr>
          <w:trHeight w:val="406"/>
        </w:trPr>
        <w:tc>
          <w:tcPr>
            <w:tcW w:w="2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F8DF" w14:textId="77777777" w:rsidR="000F4485" w:rsidRPr="00D54384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54384">
              <w:rPr>
                <w:rFonts w:ascii="Calibri" w:eastAsia="Times New Roman" w:hAnsi="Calibri" w:cs="Calibri"/>
                <w:color w:val="000000"/>
                <w:lang w:eastAsia="es-ES"/>
              </w:rPr>
              <w:t>Size</w:t>
            </w:r>
          </w:p>
        </w:tc>
        <w:tc>
          <w:tcPr>
            <w:tcW w:w="3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6D90" w14:textId="30FF80AB" w:rsidR="000F4485" w:rsidRPr="00D54384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54384">
              <w:rPr>
                <w:rFonts w:ascii="Calibri" w:eastAsia="Times New Roman" w:hAnsi="Calibri" w:cs="Calibri"/>
                <w:color w:val="000000"/>
                <w:lang w:eastAsia="es-ES"/>
              </w:rPr>
              <w:t>0.95</w:t>
            </w:r>
            <w:ins w:id="1" w:author="Atanasio Pandiella" w:date="2023-01-31T13:41:00Z">
              <w:r w:rsidR="0081186C">
                <w:rPr>
                  <w:rFonts w:ascii="Calibri" w:eastAsia="Times New Roman" w:hAnsi="Calibri" w:cs="Calibri"/>
                  <w:color w:val="000000"/>
                  <w:lang w:eastAsia="es-ES"/>
                </w:rPr>
                <w:t xml:space="preserve"> </w:t>
              </w:r>
            </w:ins>
            <w:r w:rsidRPr="00D54384">
              <w:rPr>
                <w:rFonts w:ascii="Calibri" w:eastAsia="Times New Roman" w:hAnsi="Calibri" w:cs="Calibri"/>
                <w:color w:val="000000"/>
                <w:lang w:eastAsia="es-ES"/>
              </w:rPr>
              <w:t>(0.85-1.1)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DEC2E" w14:textId="1BB5377E" w:rsidR="000F4485" w:rsidRPr="00D54384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54384">
              <w:rPr>
                <w:rFonts w:ascii="Calibri" w:eastAsia="Times New Roman" w:hAnsi="Calibri" w:cs="Calibri"/>
                <w:color w:val="000000"/>
                <w:lang w:eastAsia="es-ES"/>
              </w:rPr>
              <w:t>.40</w:t>
            </w:r>
          </w:p>
        </w:tc>
      </w:tr>
      <w:tr w:rsidR="000F4485" w:rsidRPr="00D54384" w14:paraId="3F0D21CB" w14:textId="77777777" w:rsidTr="00712E61">
        <w:trPr>
          <w:trHeight w:val="417"/>
        </w:trPr>
        <w:tc>
          <w:tcPr>
            <w:tcW w:w="225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0CDC" w14:textId="77777777" w:rsidR="000F4485" w:rsidRPr="00D54384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54384">
              <w:rPr>
                <w:rFonts w:ascii="Calibri" w:eastAsia="Times New Roman" w:hAnsi="Calibri" w:cs="Calibri"/>
                <w:color w:val="000000"/>
                <w:lang w:eastAsia="es-ES"/>
              </w:rPr>
              <w:t>Stage</w:t>
            </w:r>
          </w:p>
        </w:tc>
        <w:tc>
          <w:tcPr>
            <w:tcW w:w="36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0E5E" w14:textId="3CCE6E08" w:rsidR="000F4485" w:rsidRPr="00D54384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54384">
              <w:rPr>
                <w:rFonts w:ascii="Calibri" w:eastAsia="Times New Roman" w:hAnsi="Calibri" w:cs="Calibri"/>
                <w:color w:val="000000"/>
                <w:lang w:eastAsia="es-ES"/>
              </w:rPr>
              <w:t>0.85</w:t>
            </w:r>
            <w:ins w:id="2" w:author="Atanasio Pandiella" w:date="2023-01-31T13:41:00Z">
              <w:r w:rsidR="0081186C" w:rsidRPr="00D54384" w:rsidDel="0081186C">
                <w:rPr>
                  <w:rFonts w:ascii="Calibri" w:eastAsia="Times New Roman" w:hAnsi="Calibri" w:cs="Calibri"/>
                  <w:color w:val="000000"/>
                  <w:lang w:eastAsia="es-ES"/>
                </w:rPr>
                <w:t xml:space="preserve"> </w:t>
              </w:r>
            </w:ins>
            <w:r w:rsidRPr="00D54384">
              <w:rPr>
                <w:rFonts w:ascii="Calibri" w:eastAsia="Times New Roman" w:hAnsi="Calibri" w:cs="Calibri"/>
                <w:color w:val="000000"/>
                <w:lang w:eastAsia="es-ES"/>
              </w:rPr>
              <w:t>(0.44-1.7)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9F9B3" w14:textId="121EA3F5" w:rsidR="000F4485" w:rsidRPr="00D54384" w:rsidRDefault="000F4485" w:rsidP="001436D0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54384">
              <w:rPr>
                <w:rFonts w:ascii="Calibri" w:eastAsia="Times New Roman" w:hAnsi="Calibri" w:cs="Calibri"/>
                <w:color w:val="000000"/>
                <w:lang w:eastAsia="es-ES"/>
              </w:rPr>
              <w:t>.63</w:t>
            </w:r>
          </w:p>
        </w:tc>
      </w:tr>
    </w:tbl>
    <w:p w14:paraId="75D63372" w14:textId="69333ACD" w:rsidR="000F4485" w:rsidRDefault="000F4485" w:rsidP="000F4485">
      <w:pPr>
        <w:rPr>
          <w:ins w:id="3" w:author="Atanasio Pandiella" w:date="2023-01-31T13:15:00Z"/>
        </w:rPr>
      </w:pPr>
    </w:p>
    <w:p w14:paraId="10F2A21B" w14:textId="1674172A" w:rsidR="000F4485" w:rsidRDefault="000F4485" w:rsidP="00712E61">
      <w:pPr>
        <w:spacing w:after="0" w:line="480" w:lineRule="auto"/>
        <w:ind w:right="-567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0F4485" w:rsidSect="00B80FC4">
      <w:headerReference w:type="default" r:id="rId8"/>
      <w:pgSz w:w="11906" w:h="16838"/>
      <w:pgMar w:top="1417" w:right="1700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3414F" w14:textId="77777777" w:rsidR="00242994" w:rsidRDefault="00242994" w:rsidP="00AC4A59">
      <w:pPr>
        <w:spacing w:after="0" w:line="240" w:lineRule="auto"/>
      </w:pPr>
      <w:r>
        <w:separator/>
      </w:r>
    </w:p>
  </w:endnote>
  <w:endnote w:type="continuationSeparator" w:id="0">
    <w:p w14:paraId="1D167F21" w14:textId="77777777" w:rsidR="00242994" w:rsidRDefault="00242994" w:rsidP="00AC4A59">
      <w:pPr>
        <w:spacing w:after="0" w:line="240" w:lineRule="auto"/>
      </w:pPr>
      <w:r>
        <w:continuationSeparator/>
      </w:r>
    </w:p>
  </w:endnote>
  <w:endnote w:type="continuationNotice" w:id="1">
    <w:p w14:paraId="42E549BB" w14:textId="77777777" w:rsidR="00242994" w:rsidRDefault="002429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0696F" w14:textId="77777777" w:rsidR="00242994" w:rsidRDefault="00242994" w:rsidP="00AC4A59">
      <w:pPr>
        <w:spacing w:after="0" w:line="240" w:lineRule="auto"/>
      </w:pPr>
      <w:r>
        <w:separator/>
      </w:r>
    </w:p>
  </w:footnote>
  <w:footnote w:type="continuationSeparator" w:id="0">
    <w:p w14:paraId="263FD4F6" w14:textId="77777777" w:rsidR="00242994" w:rsidRDefault="00242994" w:rsidP="00AC4A59">
      <w:pPr>
        <w:spacing w:after="0" w:line="240" w:lineRule="auto"/>
      </w:pPr>
      <w:r>
        <w:continuationSeparator/>
      </w:r>
    </w:p>
  </w:footnote>
  <w:footnote w:type="continuationNotice" w:id="1">
    <w:p w14:paraId="2DB6B70B" w14:textId="77777777" w:rsidR="00242994" w:rsidRDefault="0024299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i/>
        <w:iCs/>
        <w:sz w:val="18"/>
        <w:szCs w:val="18"/>
      </w:rPr>
      <w:id w:val="1404338610"/>
      <w:docPartObj>
        <w:docPartGallery w:val="Page Numbers (Top of Page)"/>
        <w:docPartUnique/>
      </w:docPartObj>
    </w:sdtPr>
    <w:sdtEndPr/>
    <w:sdtContent>
      <w:p w14:paraId="0DD40B38" w14:textId="567CFF07" w:rsidR="009552FE" w:rsidRPr="00850956" w:rsidRDefault="009552FE" w:rsidP="00010AF6">
        <w:pPr>
          <w:pStyle w:val="Header"/>
          <w:tabs>
            <w:tab w:val="clear" w:pos="8640"/>
            <w:tab w:val="right" w:pos="8080"/>
          </w:tabs>
          <w:ind w:right="-284"/>
          <w:jc w:val="right"/>
          <w:rPr>
            <w:i/>
            <w:iCs/>
            <w:sz w:val="18"/>
            <w:szCs w:val="18"/>
          </w:rPr>
        </w:pPr>
        <w:r w:rsidRPr="00850956">
          <w:rPr>
            <w:i/>
            <w:iCs/>
            <w:sz w:val="18"/>
            <w:szCs w:val="18"/>
          </w:rPr>
          <w:t xml:space="preserve">Page </w:t>
        </w:r>
        <w:r w:rsidRPr="00850956">
          <w:rPr>
            <w:i/>
            <w:iCs/>
            <w:sz w:val="18"/>
            <w:szCs w:val="18"/>
          </w:rPr>
          <w:fldChar w:fldCharType="begin"/>
        </w:r>
        <w:r w:rsidRPr="00850956">
          <w:rPr>
            <w:i/>
            <w:iCs/>
            <w:sz w:val="18"/>
            <w:szCs w:val="18"/>
          </w:rPr>
          <w:instrText>PAGE   \* MERGEFORMAT</w:instrText>
        </w:r>
        <w:r w:rsidRPr="00850956">
          <w:rPr>
            <w:i/>
            <w:iCs/>
            <w:sz w:val="18"/>
            <w:szCs w:val="18"/>
          </w:rPr>
          <w:fldChar w:fldCharType="separate"/>
        </w:r>
        <w:r w:rsidR="00854422" w:rsidRPr="00854422">
          <w:rPr>
            <w:i/>
            <w:iCs/>
            <w:noProof/>
            <w:sz w:val="18"/>
            <w:szCs w:val="18"/>
            <w:lang w:val="es-ES"/>
          </w:rPr>
          <w:t>20</w:t>
        </w:r>
        <w:r w:rsidRPr="00850956">
          <w:rPr>
            <w:i/>
            <w:iCs/>
            <w:sz w:val="18"/>
            <w:szCs w:val="18"/>
          </w:rPr>
          <w:fldChar w:fldCharType="end"/>
        </w:r>
      </w:p>
    </w:sdtContent>
  </w:sdt>
  <w:p w14:paraId="7C6D86D6" w14:textId="77777777" w:rsidR="009552FE" w:rsidRDefault="009552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CD61D4"/>
    <w:multiLevelType w:val="multilevel"/>
    <w:tmpl w:val="5586471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1" w15:restartNumberingAfterBreak="0">
    <w:nsid w:val="09F05BF2"/>
    <w:multiLevelType w:val="multilevel"/>
    <w:tmpl w:val="A05C779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2" w15:restartNumberingAfterBreak="0">
    <w:nsid w:val="0F710526"/>
    <w:multiLevelType w:val="multilevel"/>
    <w:tmpl w:val="738E7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D2D5EED"/>
    <w:multiLevelType w:val="multilevel"/>
    <w:tmpl w:val="831EAA4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5" w15:restartNumberingAfterBreak="0">
    <w:nsid w:val="36871D6F"/>
    <w:multiLevelType w:val="multilevel"/>
    <w:tmpl w:val="E37E1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D2D19A2"/>
    <w:multiLevelType w:val="multilevel"/>
    <w:tmpl w:val="203CF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90171A5"/>
    <w:multiLevelType w:val="multilevel"/>
    <w:tmpl w:val="8C9CADB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8" w15:restartNumberingAfterBreak="0">
    <w:nsid w:val="5A177F9F"/>
    <w:multiLevelType w:val="multilevel"/>
    <w:tmpl w:val="6618428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9" w15:restartNumberingAfterBreak="0">
    <w:nsid w:val="61E85503"/>
    <w:multiLevelType w:val="multilevel"/>
    <w:tmpl w:val="21CCE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46D6B0A"/>
    <w:multiLevelType w:val="hybridMultilevel"/>
    <w:tmpl w:val="B9BC141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0A2AE9"/>
    <w:multiLevelType w:val="multilevel"/>
    <w:tmpl w:val="6EA06DA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22" w15:restartNumberingAfterBreak="0">
    <w:nsid w:val="67627447"/>
    <w:multiLevelType w:val="multilevel"/>
    <w:tmpl w:val="831EAA4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23" w15:restartNumberingAfterBreak="0">
    <w:nsid w:val="69BB6D81"/>
    <w:multiLevelType w:val="hybridMultilevel"/>
    <w:tmpl w:val="6E24D592"/>
    <w:lvl w:ilvl="0" w:tplc="F202E088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84400ABA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C3B469C6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2B364124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5EE01E58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61D6C01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2AB4A3F2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EFCA991E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B8320EC0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C2C320A"/>
    <w:multiLevelType w:val="multilevel"/>
    <w:tmpl w:val="4D82CAB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25" w15:restartNumberingAfterBreak="0">
    <w:nsid w:val="73EA2526"/>
    <w:multiLevelType w:val="hybridMultilevel"/>
    <w:tmpl w:val="AAE4951E"/>
    <w:lvl w:ilvl="0" w:tplc="0C0A000F">
      <w:start w:val="1"/>
      <w:numFmt w:val="decimal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76A4310D"/>
    <w:multiLevelType w:val="multilevel"/>
    <w:tmpl w:val="DCC40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9"/>
  </w:num>
  <w:num w:numId="13">
    <w:abstractNumId w:val="23"/>
  </w:num>
  <w:num w:numId="14">
    <w:abstractNumId w:val="20"/>
  </w:num>
  <w:num w:numId="15">
    <w:abstractNumId w:val="17"/>
  </w:num>
  <w:num w:numId="16">
    <w:abstractNumId w:val="25"/>
  </w:num>
  <w:num w:numId="17">
    <w:abstractNumId w:val="21"/>
  </w:num>
  <w:num w:numId="18">
    <w:abstractNumId w:val="10"/>
  </w:num>
  <w:num w:numId="19">
    <w:abstractNumId w:val="22"/>
  </w:num>
  <w:num w:numId="20">
    <w:abstractNumId w:val="15"/>
  </w:num>
  <w:num w:numId="21">
    <w:abstractNumId w:val="14"/>
  </w:num>
  <w:num w:numId="22">
    <w:abstractNumId w:val="11"/>
  </w:num>
  <w:num w:numId="23">
    <w:abstractNumId w:val="16"/>
  </w:num>
  <w:num w:numId="24">
    <w:abstractNumId w:val="26"/>
  </w:num>
  <w:num w:numId="25">
    <w:abstractNumId w:val="24"/>
  </w:num>
  <w:num w:numId="26">
    <w:abstractNumId w:val="18"/>
  </w:num>
  <w:num w:numId="27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tanasio Pandiella">
    <w15:presenceInfo w15:providerId="None" w15:userId="Atanasio Pandiell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apreeufp5a1e9tr4prex899xw29xd2xxw&quot;&gt;Ovario ERK5&lt;record-ids&gt;&lt;item&gt;1&lt;/item&gt;&lt;item&gt;2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6&lt;/item&gt;&lt;item&gt;57&lt;/item&gt;&lt;item&gt;58&lt;/item&gt;&lt;item&gt;59&lt;/item&gt;&lt;item&gt;60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50165C"/>
    <w:rsid w:val="000012F7"/>
    <w:rsid w:val="00007298"/>
    <w:rsid w:val="0000769D"/>
    <w:rsid w:val="000077AD"/>
    <w:rsid w:val="00010AF6"/>
    <w:rsid w:val="00012C63"/>
    <w:rsid w:val="00015ADC"/>
    <w:rsid w:val="00015C02"/>
    <w:rsid w:val="00021A47"/>
    <w:rsid w:val="000238CA"/>
    <w:rsid w:val="0002658D"/>
    <w:rsid w:val="00027FE1"/>
    <w:rsid w:val="000300DE"/>
    <w:rsid w:val="0003220C"/>
    <w:rsid w:val="00040782"/>
    <w:rsid w:val="0004187D"/>
    <w:rsid w:val="000423FF"/>
    <w:rsid w:val="000427A1"/>
    <w:rsid w:val="0004311D"/>
    <w:rsid w:val="000433A1"/>
    <w:rsid w:val="00045C1A"/>
    <w:rsid w:val="000462ED"/>
    <w:rsid w:val="00046B45"/>
    <w:rsid w:val="000509BB"/>
    <w:rsid w:val="0005191B"/>
    <w:rsid w:val="00051BC3"/>
    <w:rsid w:val="00051E92"/>
    <w:rsid w:val="0005205B"/>
    <w:rsid w:val="000520BE"/>
    <w:rsid w:val="0005443C"/>
    <w:rsid w:val="00054E51"/>
    <w:rsid w:val="00055210"/>
    <w:rsid w:val="00055DCA"/>
    <w:rsid w:val="00056544"/>
    <w:rsid w:val="0005756A"/>
    <w:rsid w:val="000579CF"/>
    <w:rsid w:val="00057DE3"/>
    <w:rsid w:val="0006167A"/>
    <w:rsid w:val="00063484"/>
    <w:rsid w:val="00063F82"/>
    <w:rsid w:val="00066F8E"/>
    <w:rsid w:val="000678D4"/>
    <w:rsid w:val="0007003F"/>
    <w:rsid w:val="0007368D"/>
    <w:rsid w:val="00073D2D"/>
    <w:rsid w:val="0007403D"/>
    <w:rsid w:val="000745B6"/>
    <w:rsid w:val="00074C83"/>
    <w:rsid w:val="00074DDE"/>
    <w:rsid w:val="00076E42"/>
    <w:rsid w:val="00080C5C"/>
    <w:rsid w:val="000811DE"/>
    <w:rsid w:val="0008184C"/>
    <w:rsid w:val="00082BA0"/>
    <w:rsid w:val="00086060"/>
    <w:rsid w:val="000868B9"/>
    <w:rsid w:val="00087BC5"/>
    <w:rsid w:val="00090F5E"/>
    <w:rsid w:val="00092A60"/>
    <w:rsid w:val="0009418C"/>
    <w:rsid w:val="00094CDE"/>
    <w:rsid w:val="000960DF"/>
    <w:rsid w:val="000A001F"/>
    <w:rsid w:val="000A0843"/>
    <w:rsid w:val="000A40C4"/>
    <w:rsid w:val="000A4925"/>
    <w:rsid w:val="000A6197"/>
    <w:rsid w:val="000A6F44"/>
    <w:rsid w:val="000B012D"/>
    <w:rsid w:val="000B1050"/>
    <w:rsid w:val="000B2B0D"/>
    <w:rsid w:val="000B362A"/>
    <w:rsid w:val="000B37E3"/>
    <w:rsid w:val="000B3CB2"/>
    <w:rsid w:val="000B53AA"/>
    <w:rsid w:val="000B5DD6"/>
    <w:rsid w:val="000C0476"/>
    <w:rsid w:val="000C0681"/>
    <w:rsid w:val="000C2277"/>
    <w:rsid w:val="000C2687"/>
    <w:rsid w:val="000C4939"/>
    <w:rsid w:val="000C5E91"/>
    <w:rsid w:val="000C5F79"/>
    <w:rsid w:val="000C6567"/>
    <w:rsid w:val="000C6ADE"/>
    <w:rsid w:val="000C6F33"/>
    <w:rsid w:val="000D011F"/>
    <w:rsid w:val="000D084B"/>
    <w:rsid w:val="000D0FFF"/>
    <w:rsid w:val="000E08D1"/>
    <w:rsid w:val="000E0D01"/>
    <w:rsid w:val="000E4A72"/>
    <w:rsid w:val="000E4D7F"/>
    <w:rsid w:val="000F0A14"/>
    <w:rsid w:val="000F388A"/>
    <w:rsid w:val="000F4485"/>
    <w:rsid w:val="000F4754"/>
    <w:rsid w:val="000F5479"/>
    <w:rsid w:val="000F690F"/>
    <w:rsid w:val="000F78FF"/>
    <w:rsid w:val="00101322"/>
    <w:rsid w:val="00101C23"/>
    <w:rsid w:val="0010350A"/>
    <w:rsid w:val="00106AE4"/>
    <w:rsid w:val="00111124"/>
    <w:rsid w:val="0011128C"/>
    <w:rsid w:val="00112171"/>
    <w:rsid w:val="00112B47"/>
    <w:rsid w:val="00113273"/>
    <w:rsid w:val="0011327F"/>
    <w:rsid w:val="001133D2"/>
    <w:rsid w:val="00113AD8"/>
    <w:rsid w:val="0011477D"/>
    <w:rsid w:val="00116051"/>
    <w:rsid w:val="001169E0"/>
    <w:rsid w:val="001171A7"/>
    <w:rsid w:val="00117D13"/>
    <w:rsid w:val="00121D85"/>
    <w:rsid w:val="001221C9"/>
    <w:rsid w:val="0012406F"/>
    <w:rsid w:val="00126AB4"/>
    <w:rsid w:val="0013286C"/>
    <w:rsid w:val="001330F4"/>
    <w:rsid w:val="0013687F"/>
    <w:rsid w:val="001407BF"/>
    <w:rsid w:val="00141048"/>
    <w:rsid w:val="00141F0D"/>
    <w:rsid w:val="0014202C"/>
    <w:rsid w:val="001423D7"/>
    <w:rsid w:val="00142A4D"/>
    <w:rsid w:val="00142C11"/>
    <w:rsid w:val="00142D3E"/>
    <w:rsid w:val="00143166"/>
    <w:rsid w:val="00144D61"/>
    <w:rsid w:val="0014791C"/>
    <w:rsid w:val="00147FB7"/>
    <w:rsid w:val="00152D9B"/>
    <w:rsid w:val="0015400D"/>
    <w:rsid w:val="00154109"/>
    <w:rsid w:val="00154E05"/>
    <w:rsid w:val="00155071"/>
    <w:rsid w:val="0015576F"/>
    <w:rsid w:val="00155AC0"/>
    <w:rsid w:val="0015629E"/>
    <w:rsid w:val="00156591"/>
    <w:rsid w:val="00160295"/>
    <w:rsid w:val="00160567"/>
    <w:rsid w:val="00160D84"/>
    <w:rsid w:val="001618AF"/>
    <w:rsid w:val="00161BD4"/>
    <w:rsid w:val="001701C1"/>
    <w:rsid w:val="001718EC"/>
    <w:rsid w:val="00171FED"/>
    <w:rsid w:val="001728F1"/>
    <w:rsid w:val="00175577"/>
    <w:rsid w:val="00177B3D"/>
    <w:rsid w:val="00177C7E"/>
    <w:rsid w:val="00182C1B"/>
    <w:rsid w:val="00182EB4"/>
    <w:rsid w:val="00184068"/>
    <w:rsid w:val="00185495"/>
    <w:rsid w:val="001868AA"/>
    <w:rsid w:val="00190793"/>
    <w:rsid w:val="00190880"/>
    <w:rsid w:val="0019105B"/>
    <w:rsid w:val="0019280F"/>
    <w:rsid w:val="001930AF"/>
    <w:rsid w:val="0019365B"/>
    <w:rsid w:val="001948A6"/>
    <w:rsid w:val="001963FE"/>
    <w:rsid w:val="001A0D10"/>
    <w:rsid w:val="001A1640"/>
    <w:rsid w:val="001A4C00"/>
    <w:rsid w:val="001A4EF8"/>
    <w:rsid w:val="001A5427"/>
    <w:rsid w:val="001A59BA"/>
    <w:rsid w:val="001A6432"/>
    <w:rsid w:val="001B0D21"/>
    <w:rsid w:val="001B1E4D"/>
    <w:rsid w:val="001B2D14"/>
    <w:rsid w:val="001B2E82"/>
    <w:rsid w:val="001B4B55"/>
    <w:rsid w:val="001B4FAB"/>
    <w:rsid w:val="001B63B3"/>
    <w:rsid w:val="001B7337"/>
    <w:rsid w:val="001C081B"/>
    <w:rsid w:val="001C20F4"/>
    <w:rsid w:val="001C4361"/>
    <w:rsid w:val="001C68FF"/>
    <w:rsid w:val="001D1A8C"/>
    <w:rsid w:val="001D2101"/>
    <w:rsid w:val="001D5040"/>
    <w:rsid w:val="001D689E"/>
    <w:rsid w:val="001D6A7D"/>
    <w:rsid w:val="001D7E4D"/>
    <w:rsid w:val="001E109D"/>
    <w:rsid w:val="001E3012"/>
    <w:rsid w:val="001E50EA"/>
    <w:rsid w:val="001E61D2"/>
    <w:rsid w:val="001E701A"/>
    <w:rsid w:val="001E7AC4"/>
    <w:rsid w:val="001F0D52"/>
    <w:rsid w:val="001F4F48"/>
    <w:rsid w:val="001F6035"/>
    <w:rsid w:val="001F66BA"/>
    <w:rsid w:val="001F6AAA"/>
    <w:rsid w:val="001F7FD6"/>
    <w:rsid w:val="0020146E"/>
    <w:rsid w:val="002051EB"/>
    <w:rsid w:val="00206E43"/>
    <w:rsid w:val="00210691"/>
    <w:rsid w:val="0021135A"/>
    <w:rsid w:val="00212EF6"/>
    <w:rsid w:val="00215EEA"/>
    <w:rsid w:val="00216579"/>
    <w:rsid w:val="00216EE3"/>
    <w:rsid w:val="00217D84"/>
    <w:rsid w:val="00220D24"/>
    <w:rsid w:val="002212F2"/>
    <w:rsid w:val="00224F45"/>
    <w:rsid w:val="002254CC"/>
    <w:rsid w:val="00225660"/>
    <w:rsid w:val="0022615B"/>
    <w:rsid w:val="002319BC"/>
    <w:rsid w:val="00231E89"/>
    <w:rsid w:val="00232A4C"/>
    <w:rsid w:val="00233BFE"/>
    <w:rsid w:val="00234778"/>
    <w:rsid w:val="00234AE7"/>
    <w:rsid w:val="00236E70"/>
    <w:rsid w:val="00237105"/>
    <w:rsid w:val="00242994"/>
    <w:rsid w:val="00243334"/>
    <w:rsid w:val="00243ECE"/>
    <w:rsid w:val="00244288"/>
    <w:rsid w:val="002444C4"/>
    <w:rsid w:val="00245FE7"/>
    <w:rsid w:val="00246D58"/>
    <w:rsid w:val="002529C7"/>
    <w:rsid w:val="00253B45"/>
    <w:rsid w:val="002540F7"/>
    <w:rsid w:val="00254899"/>
    <w:rsid w:val="00255FC9"/>
    <w:rsid w:val="0025617C"/>
    <w:rsid w:val="00261B7E"/>
    <w:rsid w:val="002663B1"/>
    <w:rsid w:val="002674DE"/>
    <w:rsid w:val="00267A8C"/>
    <w:rsid w:val="00273120"/>
    <w:rsid w:val="002751FD"/>
    <w:rsid w:val="002825FB"/>
    <w:rsid w:val="00282613"/>
    <w:rsid w:val="00284CDE"/>
    <w:rsid w:val="00284EA8"/>
    <w:rsid w:val="00285E92"/>
    <w:rsid w:val="00286519"/>
    <w:rsid w:val="00287241"/>
    <w:rsid w:val="00296FF0"/>
    <w:rsid w:val="0029773E"/>
    <w:rsid w:val="002A0277"/>
    <w:rsid w:val="002A1F4D"/>
    <w:rsid w:val="002A1FDC"/>
    <w:rsid w:val="002A2030"/>
    <w:rsid w:val="002A612B"/>
    <w:rsid w:val="002A7755"/>
    <w:rsid w:val="002A7D63"/>
    <w:rsid w:val="002B02BA"/>
    <w:rsid w:val="002B07EA"/>
    <w:rsid w:val="002B26E5"/>
    <w:rsid w:val="002B2CC6"/>
    <w:rsid w:val="002B47CA"/>
    <w:rsid w:val="002B4B4E"/>
    <w:rsid w:val="002B4C0E"/>
    <w:rsid w:val="002C2590"/>
    <w:rsid w:val="002C2729"/>
    <w:rsid w:val="002C2EBA"/>
    <w:rsid w:val="002C77FB"/>
    <w:rsid w:val="002C7C26"/>
    <w:rsid w:val="002D1A34"/>
    <w:rsid w:val="002D1E37"/>
    <w:rsid w:val="002D36EE"/>
    <w:rsid w:val="002D3728"/>
    <w:rsid w:val="002D3C48"/>
    <w:rsid w:val="002D6EDC"/>
    <w:rsid w:val="002E2E1E"/>
    <w:rsid w:val="002E4D6E"/>
    <w:rsid w:val="002E4DDC"/>
    <w:rsid w:val="002E51EA"/>
    <w:rsid w:val="002E5EBB"/>
    <w:rsid w:val="002F0637"/>
    <w:rsid w:val="002F339E"/>
    <w:rsid w:val="002F38D6"/>
    <w:rsid w:val="002F5199"/>
    <w:rsid w:val="002F66E1"/>
    <w:rsid w:val="002F7D84"/>
    <w:rsid w:val="003001D9"/>
    <w:rsid w:val="00303DF5"/>
    <w:rsid w:val="00305E97"/>
    <w:rsid w:val="0030626D"/>
    <w:rsid w:val="003063D0"/>
    <w:rsid w:val="00311820"/>
    <w:rsid w:val="003135B6"/>
    <w:rsid w:val="00313A39"/>
    <w:rsid w:val="003141B3"/>
    <w:rsid w:val="00314318"/>
    <w:rsid w:val="00314A42"/>
    <w:rsid w:val="00315B6D"/>
    <w:rsid w:val="00316463"/>
    <w:rsid w:val="003203A2"/>
    <w:rsid w:val="00320E8F"/>
    <w:rsid w:val="00321110"/>
    <w:rsid w:val="00323A61"/>
    <w:rsid w:val="00324FE0"/>
    <w:rsid w:val="0032501D"/>
    <w:rsid w:val="00325888"/>
    <w:rsid w:val="0032787E"/>
    <w:rsid w:val="0033280E"/>
    <w:rsid w:val="00334949"/>
    <w:rsid w:val="00334AFE"/>
    <w:rsid w:val="0034063E"/>
    <w:rsid w:val="003443C3"/>
    <w:rsid w:val="0034551C"/>
    <w:rsid w:val="00345BCE"/>
    <w:rsid w:val="00346DAB"/>
    <w:rsid w:val="00351055"/>
    <w:rsid w:val="00351BA1"/>
    <w:rsid w:val="00352A93"/>
    <w:rsid w:val="00355530"/>
    <w:rsid w:val="00356F20"/>
    <w:rsid w:val="0035747E"/>
    <w:rsid w:val="00360005"/>
    <w:rsid w:val="003626C1"/>
    <w:rsid w:val="003634BB"/>
    <w:rsid w:val="0036369D"/>
    <w:rsid w:val="00365781"/>
    <w:rsid w:val="003659E4"/>
    <w:rsid w:val="00367CBF"/>
    <w:rsid w:val="00371735"/>
    <w:rsid w:val="003730D8"/>
    <w:rsid w:val="00375AD4"/>
    <w:rsid w:val="00376006"/>
    <w:rsid w:val="00380124"/>
    <w:rsid w:val="00380CDC"/>
    <w:rsid w:val="003819AD"/>
    <w:rsid w:val="003823EC"/>
    <w:rsid w:val="003838FA"/>
    <w:rsid w:val="00386AC5"/>
    <w:rsid w:val="00390C2F"/>
    <w:rsid w:val="00390F63"/>
    <w:rsid w:val="00392BC8"/>
    <w:rsid w:val="0039449E"/>
    <w:rsid w:val="003A180F"/>
    <w:rsid w:val="003A1933"/>
    <w:rsid w:val="003A266C"/>
    <w:rsid w:val="003A3395"/>
    <w:rsid w:val="003A3441"/>
    <w:rsid w:val="003A4B19"/>
    <w:rsid w:val="003A4BDF"/>
    <w:rsid w:val="003A5E20"/>
    <w:rsid w:val="003B2385"/>
    <w:rsid w:val="003B30B8"/>
    <w:rsid w:val="003B4388"/>
    <w:rsid w:val="003C0CD7"/>
    <w:rsid w:val="003C1B50"/>
    <w:rsid w:val="003C1E9D"/>
    <w:rsid w:val="003C579B"/>
    <w:rsid w:val="003C5AB1"/>
    <w:rsid w:val="003C5C84"/>
    <w:rsid w:val="003C646A"/>
    <w:rsid w:val="003D158F"/>
    <w:rsid w:val="003D3D77"/>
    <w:rsid w:val="003D5024"/>
    <w:rsid w:val="003D56FC"/>
    <w:rsid w:val="003D6EBD"/>
    <w:rsid w:val="003D7B14"/>
    <w:rsid w:val="003E071F"/>
    <w:rsid w:val="003E0BDE"/>
    <w:rsid w:val="003E0F85"/>
    <w:rsid w:val="003E351A"/>
    <w:rsid w:val="003E3F22"/>
    <w:rsid w:val="003E410D"/>
    <w:rsid w:val="003E564D"/>
    <w:rsid w:val="003E5706"/>
    <w:rsid w:val="003E7559"/>
    <w:rsid w:val="003F1FA8"/>
    <w:rsid w:val="003F39AB"/>
    <w:rsid w:val="003F5999"/>
    <w:rsid w:val="004019BF"/>
    <w:rsid w:val="00404244"/>
    <w:rsid w:val="00404779"/>
    <w:rsid w:val="004053D2"/>
    <w:rsid w:val="00405409"/>
    <w:rsid w:val="00406884"/>
    <w:rsid w:val="00406B7A"/>
    <w:rsid w:val="004076DD"/>
    <w:rsid w:val="00407979"/>
    <w:rsid w:val="004126FD"/>
    <w:rsid w:val="004151F8"/>
    <w:rsid w:val="004202AD"/>
    <w:rsid w:val="0042074A"/>
    <w:rsid w:val="00420A80"/>
    <w:rsid w:val="00422CB0"/>
    <w:rsid w:val="004236F0"/>
    <w:rsid w:val="0042487D"/>
    <w:rsid w:val="004252A8"/>
    <w:rsid w:val="0043037C"/>
    <w:rsid w:val="0043067B"/>
    <w:rsid w:val="00431EF2"/>
    <w:rsid w:val="0043440B"/>
    <w:rsid w:val="0043570D"/>
    <w:rsid w:val="00437B73"/>
    <w:rsid w:val="004425B0"/>
    <w:rsid w:val="00443E12"/>
    <w:rsid w:val="004445AE"/>
    <w:rsid w:val="00445951"/>
    <w:rsid w:val="00446D2F"/>
    <w:rsid w:val="00447D6B"/>
    <w:rsid w:val="0045014D"/>
    <w:rsid w:val="00451186"/>
    <w:rsid w:val="00451CE5"/>
    <w:rsid w:val="004575CB"/>
    <w:rsid w:val="00457EFF"/>
    <w:rsid w:val="00462757"/>
    <w:rsid w:val="00462D37"/>
    <w:rsid w:val="004649AD"/>
    <w:rsid w:val="00472212"/>
    <w:rsid w:val="00474FBE"/>
    <w:rsid w:val="004765C4"/>
    <w:rsid w:val="0048005C"/>
    <w:rsid w:val="00484DE4"/>
    <w:rsid w:val="004859F4"/>
    <w:rsid w:val="00485A6C"/>
    <w:rsid w:val="00485C48"/>
    <w:rsid w:val="00485DBB"/>
    <w:rsid w:val="0048619B"/>
    <w:rsid w:val="004877FE"/>
    <w:rsid w:val="00487BB8"/>
    <w:rsid w:val="00490657"/>
    <w:rsid w:val="004908AF"/>
    <w:rsid w:val="00491E13"/>
    <w:rsid w:val="00491F08"/>
    <w:rsid w:val="00494867"/>
    <w:rsid w:val="00495F1C"/>
    <w:rsid w:val="004A01C0"/>
    <w:rsid w:val="004A10A3"/>
    <w:rsid w:val="004A1210"/>
    <w:rsid w:val="004A1A53"/>
    <w:rsid w:val="004A27C9"/>
    <w:rsid w:val="004A28A3"/>
    <w:rsid w:val="004A5233"/>
    <w:rsid w:val="004A5FD7"/>
    <w:rsid w:val="004A797D"/>
    <w:rsid w:val="004B0C90"/>
    <w:rsid w:val="004B156D"/>
    <w:rsid w:val="004B18C8"/>
    <w:rsid w:val="004B19AD"/>
    <w:rsid w:val="004B2E03"/>
    <w:rsid w:val="004B6225"/>
    <w:rsid w:val="004C0D37"/>
    <w:rsid w:val="004C39E0"/>
    <w:rsid w:val="004C6C85"/>
    <w:rsid w:val="004C6D29"/>
    <w:rsid w:val="004D0CC7"/>
    <w:rsid w:val="004D2B32"/>
    <w:rsid w:val="004D3460"/>
    <w:rsid w:val="004D4777"/>
    <w:rsid w:val="004D4AF9"/>
    <w:rsid w:val="004D57E1"/>
    <w:rsid w:val="004D5B3B"/>
    <w:rsid w:val="004D6657"/>
    <w:rsid w:val="004D692A"/>
    <w:rsid w:val="004D7F1B"/>
    <w:rsid w:val="004E18C9"/>
    <w:rsid w:val="004E23FF"/>
    <w:rsid w:val="004E297F"/>
    <w:rsid w:val="004E47DD"/>
    <w:rsid w:val="004E5FE9"/>
    <w:rsid w:val="004E71F6"/>
    <w:rsid w:val="004F15F9"/>
    <w:rsid w:val="004F2A25"/>
    <w:rsid w:val="004F2B31"/>
    <w:rsid w:val="0050102D"/>
    <w:rsid w:val="0050165C"/>
    <w:rsid w:val="005024AC"/>
    <w:rsid w:val="005108C5"/>
    <w:rsid w:val="00510A0D"/>
    <w:rsid w:val="005179AD"/>
    <w:rsid w:val="0052308E"/>
    <w:rsid w:val="005259B4"/>
    <w:rsid w:val="00525CC2"/>
    <w:rsid w:val="0053094D"/>
    <w:rsid w:val="00530D17"/>
    <w:rsid w:val="00531907"/>
    <w:rsid w:val="00532236"/>
    <w:rsid w:val="005336B2"/>
    <w:rsid w:val="005338E4"/>
    <w:rsid w:val="00533DEA"/>
    <w:rsid w:val="00535C91"/>
    <w:rsid w:val="005369C5"/>
    <w:rsid w:val="0053731F"/>
    <w:rsid w:val="00540099"/>
    <w:rsid w:val="005424F4"/>
    <w:rsid w:val="00542C12"/>
    <w:rsid w:val="00544B63"/>
    <w:rsid w:val="00547721"/>
    <w:rsid w:val="005478B7"/>
    <w:rsid w:val="005502BA"/>
    <w:rsid w:val="005505DC"/>
    <w:rsid w:val="005536B6"/>
    <w:rsid w:val="00554590"/>
    <w:rsid w:val="005607FA"/>
    <w:rsid w:val="005630B3"/>
    <w:rsid w:val="00563623"/>
    <w:rsid w:val="005638AE"/>
    <w:rsid w:val="005654D5"/>
    <w:rsid w:val="00566163"/>
    <w:rsid w:val="00566494"/>
    <w:rsid w:val="0056673B"/>
    <w:rsid w:val="00573A7D"/>
    <w:rsid w:val="00574373"/>
    <w:rsid w:val="00574BB8"/>
    <w:rsid w:val="00575A85"/>
    <w:rsid w:val="00576081"/>
    <w:rsid w:val="005776FE"/>
    <w:rsid w:val="00577A1D"/>
    <w:rsid w:val="00581D49"/>
    <w:rsid w:val="00583034"/>
    <w:rsid w:val="00584B23"/>
    <w:rsid w:val="00584B5A"/>
    <w:rsid w:val="00587091"/>
    <w:rsid w:val="0058754A"/>
    <w:rsid w:val="00587C3D"/>
    <w:rsid w:val="005901AC"/>
    <w:rsid w:val="005906F1"/>
    <w:rsid w:val="00591269"/>
    <w:rsid w:val="00591901"/>
    <w:rsid w:val="005922F5"/>
    <w:rsid w:val="00592B34"/>
    <w:rsid w:val="00592F97"/>
    <w:rsid w:val="00593945"/>
    <w:rsid w:val="0059567E"/>
    <w:rsid w:val="005967EA"/>
    <w:rsid w:val="00596DCF"/>
    <w:rsid w:val="005979B2"/>
    <w:rsid w:val="005A07A2"/>
    <w:rsid w:val="005A0DDA"/>
    <w:rsid w:val="005A4027"/>
    <w:rsid w:val="005A4F57"/>
    <w:rsid w:val="005A54A4"/>
    <w:rsid w:val="005A61BB"/>
    <w:rsid w:val="005A797A"/>
    <w:rsid w:val="005B1199"/>
    <w:rsid w:val="005B13D5"/>
    <w:rsid w:val="005B1D20"/>
    <w:rsid w:val="005B3F07"/>
    <w:rsid w:val="005B5885"/>
    <w:rsid w:val="005B6CBB"/>
    <w:rsid w:val="005C0AC2"/>
    <w:rsid w:val="005C1E10"/>
    <w:rsid w:val="005C3172"/>
    <w:rsid w:val="005C47BA"/>
    <w:rsid w:val="005C6B7E"/>
    <w:rsid w:val="005C7C2B"/>
    <w:rsid w:val="005D1A8C"/>
    <w:rsid w:val="005D1CC1"/>
    <w:rsid w:val="005D34B8"/>
    <w:rsid w:val="005D425E"/>
    <w:rsid w:val="005D5A17"/>
    <w:rsid w:val="005E11AE"/>
    <w:rsid w:val="005E1BEF"/>
    <w:rsid w:val="005E2378"/>
    <w:rsid w:val="005E2E12"/>
    <w:rsid w:val="005E4063"/>
    <w:rsid w:val="005E44C3"/>
    <w:rsid w:val="005E4D34"/>
    <w:rsid w:val="005E5033"/>
    <w:rsid w:val="005F07A4"/>
    <w:rsid w:val="005F183A"/>
    <w:rsid w:val="005F1C09"/>
    <w:rsid w:val="005F2FDD"/>
    <w:rsid w:val="005F38EE"/>
    <w:rsid w:val="005F5D73"/>
    <w:rsid w:val="005F707A"/>
    <w:rsid w:val="00600F1C"/>
    <w:rsid w:val="006010AD"/>
    <w:rsid w:val="00601570"/>
    <w:rsid w:val="00602595"/>
    <w:rsid w:val="00603A1D"/>
    <w:rsid w:val="00605411"/>
    <w:rsid w:val="00611C64"/>
    <w:rsid w:val="0061215D"/>
    <w:rsid w:val="00612AE8"/>
    <w:rsid w:val="00612C40"/>
    <w:rsid w:val="0061448A"/>
    <w:rsid w:val="0061466C"/>
    <w:rsid w:val="00614DB7"/>
    <w:rsid w:val="006151B2"/>
    <w:rsid w:val="00615E6C"/>
    <w:rsid w:val="006209F0"/>
    <w:rsid w:val="006230F9"/>
    <w:rsid w:val="00623834"/>
    <w:rsid w:val="00623F0D"/>
    <w:rsid w:val="0062461D"/>
    <w:rsid w:val="00626B65"/>
    <w:rsid w:val="00626B9F"/>
    <w:rsid w:val="0062700D"/>
    <w:rsid w:val="0062721A"/>
    <w:rsid w:val="0063460E"/>
    <w:rsid w:val="006346F2"/>
    <w:rsid w:val="00634A88"/>
    <w:rsid w:val="006357E8"/>
    <w:rsid w:val="00635D05"/>
    <w:rsid w:val="00635E5C"/>
    <w:rsid w:val="006360E5"/>
    <w:rsid w:val="00636D48"/>
    <w:rsid w:val="006371E0"/>
    <w:rsid w:val="0064116A"/>
    <w:rsid w:val="00641898"/>
    <w:rsid w:val="00641A86"/>
    <w:rsid w:val="00644F06"/>
    <w:rsid w:val="00645752"/>
    <w:rsid w:val="0064583A"/>
    <w:rsid w:val="006472AE"/>
    <w:rsid w:val="006477B4"/>
    <w:rsid w:val="00657D8A"/>
    <w:rsid w:val="00663586"/>
    <w:rsid w:val="006644D6"/>
    <w:rsid w:val="006672B3"/>
    <w:rsid w:val="006707A3"/>
    <w:rsid w:val="006729A4"/>
    <w:rsid w:val="00676342"/>
    <w:rsid w:val="0067675C"/>
    <w:rsid w:val="00683B06"/>
    <w:rsid w:val="0068443F"/>
    <w:rsid w:val="006847DA"/>
    <w:rsid w:val="00684EA2"/>
    <w:rsid w:val="00685BE4"/>
    <w:rsid w:val="00686D03"/>
    <w:rsid w:val="00693E76"/>
    <w:rsid w:val="00697885"/>
    <w:rsid w:val="006A1316"/>
    <w:rsid w:val="006A14E1"/>
    <w:rsid w:val="006A1AD5"/>
    <w:rsid w:val="006A231B"/>
    <w:rsid w:val="006A2AC6"/>
    <w:rsid w:val="006A4869"/>
    <w:rsid w:val="006A53A5"/>
    <w:rsid w:val="006A666B"/>
    <w:rsid w:val="006A7AE0"/>
    <w:rsid w:val="006A7F28"/>
    <w:rsid w:val="006B501A"/>
    <w:rsid w:val="006B5DED"/>
    <w:rsid w:val="006B622D"/>
    <w:rsid w:val="006B6967"/>
    <w:rsid w:val="006B765D"/>
    <w:rsid w:val="006C2D66"/>
    <w:rsid w:val="006C3A42"/>
    <w:rsid w:val="006C42F4"/>
    <w:rsid w:val="006C4469"/>
    <w:rsid w:val="006D1812"/>
    <w:rsid w:val="006D2F51"/>
    <w:rsid w:val="006D5B4C"/>
    <w:rsid w:val="006D5EBB"/>
    <w:rsid w:val="006D6084"/>
    <w:rsid w:val="006D62C4"/>
    <w:rsid w:val="006E31A5"/>
    <w:rsid w:val="006E3F92"/>
    <w:rsid w:val="006E5566"/>
    <w:rsid w:val="006E5678"/>
    <w:rsid w:val="006E6AEC"/>
    <w:rsid w:val="006E6C20"/>
    <w:rsid w:val="006E7D99"/>
    <w:rsid w:val="006F4196"/>
    <w:rsid w:val="006F434D"/>
    <w:rsid w:val="006F4BCF"/>
    <w:rsid w:val="006F6304"/>
    <w:rsid w:val="006F6B9F"/>
    <w:rsid w:val="00702131"/>
    <w:rsid w:val="0070285F"/>
    <w:rsid w:val="00707382"/>
    <w:rsid w:val="00711018"/>
    <w:rsid w:val="007110C9"/>
    <w:rsid w:val="00712E61"/>
    <w:rsid w:val="007140BF"/>
    <w:rsid w:val="00714B28"/>
    <w:rsid w:val="00715F75"/>
    <w:rsid w:val="00716708"/>
    <w:rsid w:val="00717C0A"/>
    <w:rsid w:val="00717DAF"/>
    <w:rsid w:val="00721219"/>
    <w:rsid w:val="00721B70"/>
    <w:rsid w:val="007222A7"/>
    <w:rsid w:val="0072323C"/>
    <w:rsid w:val="007251D1"/>
    <w:rsid w:val="0072537A"/>
    <w:rsid w:val="00725583"/>
    <w:rsid w:val="00726122"/>
    <w:rsid w:val="00726AA3"/>
    <w:rsid w:val="00730528"/>
    <w:rsid w:val="0073211D"/>
    <w:rsid w:val="00733E38"/>
    <w:rsid w:val="007356D1"/>
    <w:rsid w:val="00735F2A"/>
    <w:rsid w:val="0073639F"/>
    <w:rsid w:val="00741681"/>
    <w:rsid w:val="00742855"/>
    <w:rsid w:val="00742A1D"/>
    <w:rsid w:val="00743E5A"/>
    <w:rsid w:val="007442BF"/>
    <w:rsid w:val="0074614C"/>
    <w:rsid w:val="007461CE"/>
    <w:rsid w:val="00746635"/>
    <w:rsid w:val="00747F80"/>
    <w:rsid w:val="00747FBD"/>
    <w:rsid w:val="00750C56"/>
    <w:rsid w:val="0075204E"/>
    <w:rsid w:val="00752C73"/>
    <w:rsid w:val="00753DFF"/>
    <w:rsid w:val="007553EB"/>
    <w:rsid w:val="00761835"/>
    <w:rsid w:val="007633B2"/>
    <w:rsid w:val="0076593A"/>
    <w:rsid w:val="00770AF8"/>
    <w:rsid w:val="00772B56"/>
    <w:rsid w:val="00773358"/>
    <w:rsid w:val="0077588D"/>
    <w:rsid w:val="007800A2"/>
    <w:rsid w:val="00780411"/>
    <w:rsid w:val="00780726"/>
    <w:rsid w:val="00781FDD"/>
    <w:rsid w:val="00781FE6"/>
    <w:rsid w:val="00786113"/>
    <w:rsid w:val="0079072F"/>
    <w:rsid w:val="00791E23"/>
    <w:rsid w:val="0079352E"/>
    <w:rsid w:val="0079542C"/>
    <w:rsid w:val="0079619D"/>
    <w:rsid w:val="00796452"/>
    <w:rsid w:val="00796CE5"/>
    <w:rsid w:val="007A0A1D"/>
    <w:rsid w:val="007A139C"/>
    <w:rsid w:val="007A3987"/>
    <w:rsid w:val="007A7332"/>
    <w:rsid w:val="007A75FF"/>
    <w:rsid w:val="007B17C7"/>
    <w:rsid w:val="007B19E0"/>
    <w:rsid w:val="007B3D4B"/>
    <w:rsid w:val="007B456A"/>
    <w:rsid w:val="007B4E47"/>
    <w:rsid w:val="007B55A8"/>
    <w:rsid w:val="007B5872"/>
    <w:rsid w:val="007B6263"/>
    <w:rsid w:val="007B744F"/>
    <w:rsid w:val="007B77C5"/>
    <w:rsid w:val="007B7A42"/>
    <w:rsid w:val="007B7AF3"/>
    <w:rsid w:val="007C0074"/>
    <w:rsid w:val="007C29B2"/>
    <w:rsid w:val="007C29B5"/>
    <w:rsid w:val="007C3975"/>
    <w:rsid w:val="007C4021"/>
    <w:rsid w:val="007C53B2"/>
    <w:rsid w:val="007C589F"/>
    <w:rsid w:val="007C58DC"/>
    <w:rsid w:val="007C5EF0"/>
    <w:rsid w:val="007D3E92"/>
    <w:rsid w:val="007D5249"/>
    <w:rsid w:val="007D69FC"/>
    <w:rsid w:val="007D7156"/>
    <w:rsid w:val="007E0478"/>
    <w:rsid w:val="007E0549"/>
    <w:rsid w:val="007E1530"/>
    <w:rsid w:val="007E2E75"/>
    <w:rsid w:val="007E3CEF"/>
    <w:rsid w:val="007E4D74"/>
    <w:rsid w:val="007E4FF2"/>
    <w:rsid w:val="007E575B"/>
    <w:rsid w:val="007E7FB3"/>
    <w:rsid w:val="007F066D"/>
    <w:rsid w:val="007F1459"/>
    <w:rsid w:val="007F29B2"/>
    <w:rsid w:val="007F4BFD"/>
    <w:rsid w:val="007F549C"/>
    <w:rsid w:val="007F55DB"/>
    <w:rsid w:val="007F5DCC"/>
    <w:rsid w:val="0080037D"/>
    <w:rsid w:val="00801327"/>
    <w:rsid w:val="00803E80"/>
    <w:rsid w:val="0080703B"/>
    <w:rsid w:val="00810AF4"/>
    <w:rsid w:val="008116E0"/>
    <w:rsid w:val="0081186C"/>
    <w:rsid w:val="00812290"/>
    <w:rsid w:val="00812591"/>
    <w:rsid w:val="00812A43"/>
    <w:rsid w:val="00812B61"/>
    <w:rsid w:val="00813C3C"/>
    <w:rsid w:val="008153AC"/>
    <w:rsid w:val="00815963"/>
    <w:rsid w:val="008174A7"/>
    <w:rsid w:val="00817894"/>
    <w:rsid w:val="00817C91"/>
    <w:rsid w:val="00820858"/>
    <w:rsid w:val="008211A1"/>
    <w:rsid w:val="008241C0"/>
    <w:rsid w:val="00825EA0"/>
    <w:rsid w:val="00826FE5"/>
    <w:rsid w:val="00827DA5"/>
    <w:rsid w:val="0083008E"/>
    <w:rsid w:val="008304E5"/>
    <w:rsid w:val="008306ED"/>
    <w:rsid w:val="00835DDD"/>
    <w:rsid w:val="00836D53"/>
    <w:rsid w:val="00837FBF"/>
    <w:rsid w:val="008417C9"/>
    <w:rsid w:val="00842399"/>
    <w:rsid w:val="00845CF4"/>
    <w:rsid w:val="00846B61"/>
    <w:rsid w:val="00850956"/>
    <w:rsid w:val="008529A5"/>
    <w:rsid w:val="00853D26"/>
    <w:rsid w:val="00854422"/>
    <w:rsid w:val="00856209"/>
    <w:rsid w:val="00856A79"/>
    <w:rsid w:val="00857B98"/>
    <w:rsid w:val="00861F03"/>
    <w:rsid w:val="00862FA8"/>
    <w:rsid w:val="00864766"/>
    <w:rsid w:val="0086631B"/>
    <w:rsid w:val="00866D0F"/>
    <w:rsid w:val="0087177B"/>
    <w:rsid w:val="008718B6"/>
    <w:rsid w:val="00871D07"/>
    <w:rsid w:val="008756B9"/>
    <w:rsid w:val="00875A68"/>
    <w:rsid w:val="008768B1"/>
    <w:rsid w:val="00882116"/>
    <w:rsid w:val="0088242F"/>
    <w:rsid w:val="0088330D"/>
    <w:rsid w:val="008834C1"/>
    <w:rsid w:val="00884A93"/>
    <w:rsid w:val="00885EED"/>
    <w:rsid w:val="0089318B"/>
    <w:rsid w:val="00894794"/>
    <w:rsid w:val="00895286"/>
    <w:rsid w:val="008960C8"/>
    <w:rsid w:val="008969DC"/>
    <w:rsid w:val="00897308"/>
    <w:rsid w:val="0089760A"/>
    <w:rsid w:val="008A0ED8"/>
    <w:rsid w:val="008A291C"/>
    <w:rsid w:val="008B04A3"/>
    <w:rsid w:val="008B4A1B"/>
    <w:rsid w:val="008C0825"/>
    <w:rsid w:val="008C0A3F"/>
    <w:rsid w:val="008C1265"/>
    <w:rsid w:val="008C1482"/>
    <w:rsid w:val="008C1AD0"/>
    <w:rsid w:val="008C1C2D"/>
    <w:rsid w:val="008C262D"/>
    <w:rsid w:val="008C2AFF"/>
    <w:rsid w:val="008C324C"/>
    <w:rsid w:val="008C3D53"/>
    <w:rsid w:val="008C5C12"/>
    <w:rsid w:val="008C7F16"/>
    <w:rsid w:val="008D09AB"/>
    <w:rsid w:val="008D2258"/>
    <w:rsid w:val="008D2EE6"/>
    <w:rsid w:val="008D51C9"/>
    <w:rsid w:val="008D666C"/>
    <w:rsid w:val="008D7850"/>
    <w:rsid w:val="008E0C11"/>
    <w:rsid w:val="008E0FA0"/>
    <w:rsid w:val="008E191C"/>
    <w:rsid w:val="008E1A56"/>
    <w:rsid w:val="008E1EDD"/>
    <w:rsid w:val="008E5DA1"/>
    <w:rsid w:val="008E75C6"/>
    <w:rsid w:val="008E7797"/>
    <w:rsid w:val="008F01A2"/>
    <w:rsid w:val="008F169F"/>
    <w:rsid w:val="008F6C99"/>
    <w:rsid w:val="009001ED"/>
    <w:rsid w:val="00900993"/>
    <w:rsid w:val="00900A89"/>
    <w:rsid w:val="00900BDF"/>
    <w:rsid w:val="00900EAB"/>
    <w:rsid w:val="0090362E"/>
    <w:rsid w:val="00904AD8"/>
    <w:rsid w:val="00904FCF"/>
    <w:rsid w:val="009063A2"/>
    <w:rsid w:val="009066B1"/>
    <w:rsid w:val="00906948"/>
    <w:rsid w:val="00915870"/>
    <w:rsid w:val="00916FB5"/>
    <w:rsid w:val="009210C5"/>
    <w:rsid w:val="00922834"/>
    <w:rsid w:val="00925530"/>
    <w:rsid w:val="00925A2E"/>
    <w:rsid w:val="009264AB"/>
    <w:rsid w:val="00927F3E"/>
    <w:rsid w:val="009301F8"/>
    <w:rsid w:val="0093048C"/>
    <w:rsid w:val="0093139A"/>
    <w:rsid w:val="00932FFF"/>
    <w:rsid w:val="00933A24"/>
    <w:rsid w:val="00936325"/>
    <w:rsid w:val="00936571"/>
    <w:rsid w:val="009378B7"/>
    <w:rsid w:val="00943A09"/>
    <w:rsid w:val="00943D26"/>
    <w:rsid w:val="00950A14"/>
    <w:rsid w:val="009527B6"/>
    <w:rsid w:val="00954575"/>
    <w:rsid w:val="009552FE"/>
    <w:rsid w:val="00957DD1"/>
    <w:rsid w:val="00957FAF"/>
    <w:rsid w:val="00962677"/>
    <w:rsid w:val="0096395E"/>
    <w:rsid w:val="00964430"/>
    <w:rsid w:val="00964ED0"/>
    <w:rsid w:val="00965061"/>
    <w:rsid w:val="009650EB"/>
    <w:rsid w:val="00966BE6"/>
    <w:rsid w:val="00967063"/>
    <w:rsid w:val="009670C2"/>
    <w:rsid w:val="00967EDE"/>
    <w:rsid w:val="0097004B"/>
    <w:rsid w:val="009732E5"/>
    <w:rsid w:val="0097394F"/>
    <w:rsid w:val="009747B3"/>
    <w:rsid w:val="0097636A"/>
    <w:rsid w:val="00976771"/>
    <w:rsid w:val="00976BDB"/>
    <w:rsid w:val="0097763D"/>
    <w:rsid w:val="00977FDA"/>
    <w:rsid w:val="0098552E"/>
    <w:rsid w:val="00990DD8"/>
    <w:rsid w:val="009920E3"/>
    <w:rsid w:val="00993BB7"/>
    <w:rsid w:val="00994865"/>
    <w:rsid w:val="0099599F"/>
    <w:rsid w:val="00995E13"/>
    <w:rsid w:val="00996A9F"/>
    <w:rsid w:val="009A07C8"/>
    <w:rsid w:val="009A13C1"/>
    <w:rsid w:val="009A1428"/>
    <w:rsid w:val="009A33CB"/>
    <w:rsid w:val="009A37BB"/>
    <w:rsid w:val="009A4BD7"/>
    <w:rsid w:val="009A5B6C"/>
    <w:rsid w:val="009A6523"/>
    <w:rsid w:val="009A7B7E"/>
    <w:rsid w:val="009B0331"/>
    <w:rsid w:val="009B226F"/>
    <w:rsid w:val="009C1266"/>
    <w:rsid w:val="009C2743"/>
    <w:rsid w:val="009C5DA0"/>
    <w:rsid w:val="009C6793"/>
    <w:rsid w:val="009C6E55"/>
    <w:rsid w:val="009C7222"/>
    <w:rsid w:val="009C78F4"/>
    <w:rsid w:val="009D1211"/>
    <w:rsid w:val="009D3EF4"/>
    <w:rsid w:val="009D5B40"/>
    <w:rsid w:val="009D5DA3"/>
    <w:rsid w:val="009D6054"/>
    <w:rsid w:val="009D6D39"/>
    <w:rsid w:val="009D7997"/>
    <w:rsid w:val="009D799C"/>
    <w:rsid w:val="009D7B7B"/>
    <w:rsid w:val="009D7CF0"/>
    <w:rsid w:val="009E0150"/>
    <w:rsid w:val="009E16E5"/>
    <w:rsid w:val="009E3C5D"/>
    <w:rsid w:val="009E3D74"/>
    <w:rsid w:val="009E4FC2"/>
    <w:rsid w:val="009E6B91"/>
    <w:rsid w:val="009F172C"/>
    <w:rsid w:val="009F19F4"/>
    <w:rsid w:val="009F3316"/>
    <w:rsid w:val="009F33ED"/>
    <w:rsid w:val="009F55FA"/>
    <w:rsid w:val="009F6010"/>
    <w:rsid w:val="009F6DED"/>
    <w:rsid w:val="00A00DCE"/>
    <w:rsid w:val="00A059FC"/>
    <w:rsid w:val="00A06BA8"/>
    <w:rsid w:val="00A07F67"/>
    <w:rsid w:val="00A13ACF"/>
    <w:rsid w:val="00A14C7E"/>
    <w:rsid w:val="00A14D5E"/>
    <w:rsid w:val="00A16E47"/>
    <w:rsid w:val="00A211BD"/>
    <w:rsid w:val="00A23193"/>
    <w:rsid w:val="00A236D4"/>
    <w:rsid w:val="00A27987"/>
    <w:rsid w:val="00A31219"/>
    <w:rsid w:val="00A346FE"/>
    <w:rsid w:val="00A34CDE"/>
    <w:rsid w:val="00A35F31"/>
    <w:rsid w:val="00A362FA"/>
    <w:rsid w:val="00A369CB"/>
    <w:rsid w:val="00A3732E"/>
    <w:rsid w:val="00A40A55"/>
    <w:rsid w:val="00A40E99"/>
    <w:rsid w:val="00A4189B"/>
    <w:rsid w:val="00A41997"/>
    <w:rsid w:val="00A41EC8"/>
    <w:rsid w:val="00A41EF2"/>
    <w:rsid w:val="00A42BA8"/>
    <w:rsid w:val="00A43261"/>
    <w:rsid w:val="00A44D26"/>
    <w:rsid w:val="00A45DFD"/>
    <w:rsid w:val="00A45F96"/>
    <w:rsid w:val="00A47654"/>
    <w:rsid w:val="00A477F6"/>
    <w:rsid w:val="00A50B23"/>
    <w:rsid w:val="00A51A9E"/>
    <w:rsid w:val="00A52F8E"/>
    <w:rsid w:val="00A53EF7"/>
    <w:rsid w:val="00A552D2"/>
    <w:rsid w:val="00A5677A"/>
    <w:rsid w:val="00A641C5"/>
    <w:rsid w:val="00A64837"/>
    <w:rsid w:val="00A65757"/>
    <w:rsid w:val="00A65FC5"/>
    <w:rsid w:val="00A65FC7"/>
    <w:rsid w:val="00A660E2"/>
    <w:rsid w:val="00A7296E"/>
    <w:rsid w:val="00A738D9"/>
    <w:rsid w:val="00A76435"/>
    <w:rsid w:val="00A825AD"/>
    <w:rsid w:val="00A83B11"/>
    <w:rsid w:val="00A859F4"/>
    <w:rsid w:val="00A913ED"/>
    <w:rsid w:val="00A91941"/>
    <w:rsid w:val="00A9243A"/>
    <w:rsid w:val="00A931AF"/>
    <w:rsid w:val="00A94ECE"/>
    <w:rsid w:val="00A9616F"/>
    <w:rsid w:val="00A96DE0"/>
    <w:rsid w:val="00AA0360"/>
    <w:rsid w:val="00AA23AC"/>
    <w:rsid w:val="00AA277D"/>
    <w:rsid w:val="00AA3115"/>
    <w:rsid w:val="00AA39BB"/>
    <w:rsid w:val="00AA4DB5"/>
    <w:rsid w:val="00AA54B4"/>
    <w:rsid w:val="00AA7A8A"/>
    <w:rsid w:val="00AB05D6"/>
    <w:rsid w:val="00AB2039"/>
    <w:rsid w:val="00AB2F8B"/>
    <w:rsid w:val="00AB31DF"/>
    <w:rsid w:val="00AB5425"/>
    <w:rsid w:val="00AB7E7B"/>
    <w:rsid w:val="00AC0700"/>
    <w:rsid w:val="00AC09B2"/>
    <w:rsid w:val="00AC4234"/>
    <w:rsid w:val="00AC438B"/>
    <w:rsid w:val="00AC4A59"/>
    <w:rsid w:val="00AC7D80"/>
    <w:rsid w:val="00AD01E3"/>
    <w:rsid w:val="00AD7244"/>
    <w:rsid w:val="00AD7749"/>
    <w:rsid w:val="00AE0BD3"/>
    <w:rsid w:val="00AE13CC"/>
    <w:rsid w:val="00AE5C41"/>
    <w:rsid w:val="00AE612F"/>
    <w:rsid w:val="00AE7015"/>
    <w:rsid w:val="00AE73FD"/>
    <w:rsid w:val="00AF5FF2"/>
    <w:rsid w:val="00AF7792"/>
    <w:rsid w:val="00B00E31"/>
    <w:rsid w:val="00B01E22"/>
    <w:rsid w:val="00B063EC"/>
    <w:rsid w:val="00B12226"/>
    <w:rsid w:val="00B1513E"/>
    <w:rsid w:val="00B16645"/>
    <w:rsid w:val="00B178D7"/>
    <w:rsid w:val="00B17B81"/>
    <w:rsid w:val="00B21D30"/>
    <w:rsid w:val="00B228AE"/>
    <w:rsid w:val="00B27F54"/>
    <w:rsid w:val="00B30F8F"/>
    <w:rsid w:val="00B318A2"/>
    <w:rsid w:val="00B31D2C"/>
    <w:rsid w:val="00B3262C"/>
    <w:rsid w:val="00B34BC9"/>
    <w:rsid w:val="00B352CB"/>
    <w:rsid w:val="00B372AE"/>
    <w:rsid w:val="00B373E6"/>
    <w:rsid w:val="00B408ED"/>
    <w:rsid w:val="00B41416"/>
    <w:rsid w:val="00B41F4D"/>
    <w:rsid w:val="00B43035"/>
    <w:rsid w:val="00B43457"/>
    <w:rsid w:val="00B43766"/>
    <w:rsid w:val="00B452E9"/>
    <w:rsid w:val="00B4743C"/>
    <w:rsid w:val="00B47FA4"/>
    <w:rsid w:val="00B50AE1"/>
    <w:rsid w:val="00B50D28"/>
    <w:rsid w:val="00B51477"/>
    <w:rsid w:val="00B55D0D"/>
    <w:rsid w:val="00B5625A"/>
    <w:rsid w:val="00B60C59"/>
    <w:rsid w:val="00B62C7E"/>
    <w:rsid w:val="00B62CC5"/>
    <w:rsid w:val="00B62F8A"/>
    <w:rsid w:val="00B63349"/>
    <w:rsid w:val="00B646E1"/>
    <w:rsid w:val="00B67228"/>
    <w:rsid w:val="00B71028"/>
    <w:rsid w:val="00B71237"/>
    <w:rsid w:val="00B720DF"/>
    <w:rsid w:val="00B724CA"/>
    <w:rsid w:val="00B726D2"/>
    <w:rsid w:val="00B74D9A"/>
    <w:rsid w:val="00B764D1"/>
    <w:rsid w:val="00B80FB8"/>
    <w:rsid w:val="00B80FC4"/>
    <w:rsid w:val="00B81666"/>
    <w:rsid w:val="00B8236D"/>
    <w:rsid w:val="00B851A6"/>
    <w:rsid w:val="00B856BB"/>
    <w:rsid w:val="00B8615F"/>
    <w:rsid w:val="00B8642C"/>
    <w:rsid w:val="00B87F90"/>
    <w:rsid w:val="00B90F35"/>
    <w:rsid w:val="00B917D0"/>
    <w:rsid w:val="00B918BF"/>
    <w:rsid w:val="00B922BE"/>
    <w:rsid w:val="00B93AAE"/>
    <w:rsid w:val="00B941B5"/>
    <w:rsid w:val="00B94EFD"/>
    <w:rsid w:val="00B97F1B"/>
    <w:rsid w:val="00BA0A3F"/>
    <w:rsid w:val="00BA13EA"/>
    <w:rsid w:val="00BA31F1"/>
    <w:rsid w:val="00BA653C"/>
    <w:rsid w:val="00BA6632"/>
    <w:rsid w:val="00BB0F5C"/>
    <w:rsid w:val="00BB1617"/>
    <w:rsid w:val="00BB4011"/>
    <w:rsid w:val="00BB4B5A"/>
    <w:rsid w:val="00BB4C97"/>
    <w:rsid w:val="00BB54D4"/>
    <w:rsid w:val="00BB593B"/>
    <w:rsid w:val="00BB5A50"/>
    <w:rsid w:val="00BC0B23"/>
    <w:rsid w:val="00BC0CDE"/>
    <w:rsid w:val="00BC1323"/>
    <w:rsid w:val="00BC2D1B"/>
    <w:rsid w:val="00BC2EE3"/>
    <w:rsid w:val="00BC448A"/>
    <w:rsid w:val="00BC4C91"/>
    <w:rsid w:val="00BC5874"/>
    <w:rsid w:val="00BC59AB"/>
    <w:rsid w:val="00BC5C6A"/>
    <w:rsid w:val="00BD025C"/>
    <w:rsid w:val="00BD0884"/>
    <w:rsid w:val="00BD15EB"/>
    <w:rsid w:val="00BD1987"/>
    <w:rsid w:val="00BD2260"/>
    <w:rsid w:val="00BD3088"/>
    <w:rsid w:val="00BD5176"/>
    <w:rsid w:val="00BD797A"/>
    <w:rsid w:val="00BE11BA"/>
    <w:rsid w:val="00BE3ECF"/>
    <w:rsid w:val="00BE3F34"/>
    <w:rsid w:val="00BE4402"/>
    <w:rsid w:val="00BE58FD"/>
    <w:rsid w:val="00BE60FD"/>
    <w:rsid w:val="00BE7348"/>
    <w:rsid w:val="00BE7B44"/>
    <w:rsid w:val="00BF07B6"/>
    <w:rsid w:val="00BF1FAE"/>
    <w:rsid w:val="00BF2267"/>
    <w:rsid w:val="00BF2B34"/>
    <w:rsid w:val="00BF3B56"/>
    <w:rsid w:val="00BF3F08"/>
    <w:rsid w:val="00BF4CA5"/>
    <w:rsid w:val="00BF53FE"/>
    <w:rsid w:val="00BF7740"/>
    <w:rsid w:val="00C0055D"/>
    <w:rsid w:val="00C01EB3"/>
    <w:rsid w:val="00C035C7"/>
    <w:rsid w:val="00C03B93"/>
    <w:rsid w:val="00C109C8"/>
    <w:rsid w:val="00C11714"/>
    <w:rsid w:val="00C11985"/>
    <w:rsid w:val="00C122F1"/>
    <w:rsid w:val="00C12CA4"/>
    <w:rsid w:val="00C12E6E"/>
    <w:rsid w:val="00C149C2"/>
    <w:rsid w:val="00C153CE"/>
    <w:rsid w:val="00C170D0"/>
    <w:rsid w:val="00C1745F"/>
    <w:rsid w:val="00C2228D"/>
    <w:rsid w:val="00C227F6"/>
    <w:rsid w:val="00C2353B"/>
    <w:rsid w:val="00C240AC"/>
    <w:rsid w:val="00C250E8"/>
    <w:rsid w:val="00C26833"/>
    <w:rsid w:val="00C32D22"/>
    <w:rsid w:val="00C34CEF"/>
    <w:rsid w:val="00C34F4B"/>
    <w:rsid w:val="00C36288"/>
    <w:rsid w:val="00C4033B"/>
    <w:rsid w:val="00C40DEF"/>
    <w:rsid w:val="00C416A8"/>
    <w:rsid w:val="00C41EEC"/>
    <w:rsid w:val="00C4357A"/>
    <w:rsid w:val="00C43BED"/>
    <w:rsid w:val="00C509C6"/>
    <w:rsid w:val="00C51F5E"/>
    <w:rsid w:val="00C5221B"/>
    <w:rsid w:val="00C5419B"/>
    <w:rsid w:val="00C55BCA"/>
    <w:rsid w:val="00C56532"/>
    <w:rsid w:val="00C57FBB"/>
    <w:rsid w:val="00C6058D"/>
    <w:rsid w:val="00C62085"/>
    <w:rsid w:val="00C62E75"/>
    <w:rsid w:val="00C63454"/>
    <w:rsid w:val="00C63E35"/>
    <w:rsid w:val="00C65645"/>
    <w:rsid w:val="00C65E12"/>
    <w:rsid w:val="00C65F51"/>
    <w:rsid w:val="00C70626"/>
    <w:rsid w:val="00C751C4"/>
    <w:rsid w:val="00C7713B"/>
    <w:rsid w:val="00C80126"/>
    <w:rsid w:val="00C802FD"/>
    <w:rsid w:val="00C80B26"/>
    <w:rsid w:val="00C80FF1"/>
    <w:rsid w:val="00C81225"/>
    <w:rsid w:val="00C84190"/>
    <w:rsid w:val="00C84DE2"/>
    <w:rsid w:val="00C84EC2"/>
    <w:rsid w:val="00C86415"/>
    <w:rsid w:val="00C9466B"/>
    <w:rsid w:val="00CA170A"/>
    <w:rsid w:val="00CA30EE"/>
    <w:rsid w:val="00CA4113"/>
    <w:rsid w:val="00CA5F0C"/>
    <w:rsid w:val="00CB2CD8"/>
    <w:rsid w:val="00CB3FE5"/>
    <w:rsid w:val="00CB40E0"/>
    <w:rsid w:val="00CB5F40"/>
    <w:rsid w:val="00CB600F"/>
    <w:rsid w:val="00CC0022"/>
    <w:rsid w:val="00CC231C"/>
    <w:rsid w:val="00CC37D2"/>
    <w:rsid w:val="00CC494A"/>
    <w:rsid w:val="00CC4B5B"/>
    <w:rsid w:val="00CC5AF3"/>
    <w:rsid w:val="00CC5EFC"/>
    <w:rsid w:val="00CC7B64"/>
    <w:rsid w:val="00CD1475"/>
    <w:rsid w:val="00CD231F"/>
    <w:rsid w:val="00CD281E"/>
    <w:rsid w:val="00CD2A92"/>
    <w:rsid w:val="00CD338E"/>
    <w:rsid w:val="00CD49C6"/>
    <w:rsid w:val="00CD4BF5"/>
    <w:rsid w:val="00CD6436"/>
    <w:rsid w:val="00CD6BA2"/>
    <w:rsid w:val="00CD7EC5"/>
    <w:rsid w:val="00CE0361"/>
    <w:rsid w:val="00CE2641"/>
    <w:rsid w:val="00CE2CDA"/>
    <w:rsid w:val="00CE415E"/>
    <w:rsid w:val="00CE4C87"/>
    <w:rsid w:val="00CE557F"/>
    <w:rsid w:val="00CE7124"/>
    <w:rsid w:val="00CF0218"/>
    <w:rsid w:val="00CF4DA0"/>
    <w:rsid w:val="00D00194"/>
    <w:rsid w:val="00D00BC8"/>
    <w:rsid w:val="00D00D2D"/>
    <w:rsid w:val="00D05287"/>
    <w:rsid w:val="00D070D1"/>
    <w:rsid w:val="00D07617"/>
    <w:rsid w:val="00D078A6"/>
    <w:rsid w:val="00D07DB0"/>
    <w:rsid w:val="00D1240D"/>
    <w:rsid w:val="00D13BDE"/>
    <w:rsid w:val="00D149CE"/>
    <w:rsid w:val="00D15ABB"/>
    <w:rsid w:val="00D162E5"/>
    <w:rsid w:val="00D17C5F"/>
    <w:rsid w:val="00D21F83"/>
    <w:rsid w:val="00D23BED"/>
    <w:rsid w:val="00D242FD"/>
    <w:rsid w:val="00D24BC4"/>
    <w:rsid w:val="00D27D3B"/>
    <w:rsid w:val="00D27DD1"/>
    <w:rsid w:val="00D300FE"/>
    <w:rsid w:val="00D30AEF"/>
    <w:rsid w:val="00D31994"/>
    <w:rsid w:val="00D33604"/>
    <w:rsid w:val="00D33DDB"/>
    <w:rsid w:val="00D356CC"/>
    <w:rsid w:val="00D35853"/>
    <w:rsid w:val="00D35CEC"/>
    <w:rsid w:val="00D41C7D"/>
    <w:rsid w:val="00D434F3"/>
    <w:rsid w:val="00D43E6C"/>
    <w:rsid w:val="00D44763"/>
    <w:rsid w:val="00D45DA3"/>
    <w:rsid w:val="00D46854"/>
    <w:rsid w:val="00D524F3"/>
    <w:rsid w:val="00D52866"/>
    <w:rsid w:val="00D52A24"/>
    <w:rsid w:val="00D5451B"/>
    <w:rsid w:val="00D6169D"/>
    <w:rsid w:val="00D63004"/>
    <w:rsid w:val="00D64BDE"/>
    <w:rsid w:val="00D64E40"/>
    <w:rsid w:val="00D67888"/>
    <w:rsid w:val="00D71C98"/>
    <w:rsid w:val="00D72A0D"/>
    <w:rsid w:val="00D73947"/>
    <w:rsid w:val="00D73F2E"/>
    <w:rsid w:val="00D73FFE"/>
    <w:rsid w:val="00D745F5"/>
    <w:rsid w:val="00D7462A"/>
    <w:rsid w:val="00D74B2C"/>
    <w:rsid w:val="00D81326"/>
    <w:rsid w:val="00D823AB"/>
    <w:rsid w:val="00D83B56"/>
    <w:rsid w:val="00D83BF4"/>
    <w:rsid w:val="00D84918"/>
    <w:rsid w:val="00D8500C"/>
    <w:rsid w:val="00D87206"/>
    <w:rsid w:val="00D90404"/>
    <w:rsid w:val="00D919BF"/>
    <w:rsid w:val="00D924EB"/>
    <w:rsid w:val="00D93228"/>
    <w:rsid w:val="00D94E0C"/>
    <w:rsid w:val="00D953E2"/>
    <w:rsid w:val="00D96CB5"/>
    <w:rsid w:val="00D96E10"/>
    <w:rsid w:val="00D96E9A"/>
    <w:rsid w:val="00D9781F"/>
    <w:rsid w:val="00D97D03"/>
    <w:rsid w:val="00DA214D"/>
    <w:rsid w:val="00DA7293"/>
    <w:rsid w:val="00DB0409"/>
    <w:rsid w:val="00DB0A33"/>
    <w:rsid w:val="00DB19B8"/>
    <w:rsid w:val="00DB2E95"/>
    <w:rsid w:val="00DB56FE"/>
    <w:rsid w:val="00DB6DF8"/>
    <w:rsid w:val="00DC0D4F"/>
    <w:rsid w:val="00DC2333"/>
    <w:rsid w:val="00DC314E"/>
    <w:rsid w:val="00DC3B30"/>
    <w:rsid w:val="00DC572F"/>
    <w:rsid w:val="00DC6154"/>
    <w:rsid w:val="00DC6F4D"/>
    <w:rsid w:val="00DD21A5"/>
    <w:rsid w:val="00DD2E9F"/>
    <w:rsid w:val="00DD5CC1"/>
    <w:rsid w:val="00DD6CB1"/>
    <w:rsid w:val="00DD6D36"/>
    <w:rsid w:val="00DD6EC5"/>
    <w:rsid w:val="00DE0FE5"/>
    <w:rsid w:val="00DE253C"/>
    <w:rsid w:val="00DE5FA4"/>
    <w:rsid w:val="00DE6799"/>
    <w:rsid w:val="00DE7331"/>
    <w:rsid w:val="00DE795E"/>
    <w:rsid w:val="00DF074B"/>
    <w:rsid w:val="00DF0AA5"/>
    <w:rsid w:val="00DF12A4"/>
    <w:rsid w:val="00DF3455"/>
    <w:rsid w:val="00DF347D"/>
    <w:rsid w:val="00DF3E21"/>
    <w:rsid w:val="00DF432B"/>
    <w:rsid w:val="00DF4C49"/>
    <w:rsid w:val="00DF745D"/>
    <w:rsid w:val="00E007F6"/>
    <w:rsid w:val="00E00858"/>
    <w:rsid w:val="00E00BDD"/>
    <w:rsid w:val="00E029AD"/>
    <w:rsid w:val="00E02B23"/>
    <w:rsid w:val="00E02BFF"/>
    <w:rsid w:val="00E04C69"/>
    <w:rsid w:val="00E076CA"/>
    <w:rsid w:val="00E13EA2"/>
    <w:rsid w:val="00E148A0"/>
    <w:rsid w:val="00E15213"/>
    <w:rsid w:val="00E1641C"/>
    <w:rsid w:val="00E16656"/>
    <w:rsid w:val="00E16BD9"/>
    <w:rsid w:val="00E2293C"/>
    <w:rsid w:val="00E23626"/>
    <w:rsid w:val="00E24242"/>
    <w:rsid w:val="00E268DA"/>
    <w:rsid w:val="00E310F7"/>
    <w:rsid w:val="00E317E9"/>
    <w:rsid w:val="00E318CD"/>
    <w:rsid w:val="00E34D1D"/>
    <w:rsid w:val="00E373E2"/>
    <w:rsid w:val="00E37529"/>
    <w:rsid w:val="00E37B59"/>
    <w:rsid w:val="00E40051"/>
    <w:rsid w:val="00E40CA6"/>
    <w:rsid w:val="00E41B88"/>
    <w:rsid w:val="00E42EBF"/>
    <w:rsid w:val="00E44540"/>
    <w:rsid w:val="00E445DE"/>
    <w:rsid w:val="00E44B56"/>
    <w:rsid w:val="00E452CB"/>
    <w:rsid w:val="00E454E3"/>
    <w:rsid w:val="00E5318B"/>
    <w:rsid w:val="00E53E34"/>
    <w:rsid w:val="00E551EE"/>
    <w:rsid w:val="00E55824"/>
    <w:rsid w:val="00E55BAA"/>
    <w:rsid w:val="00E55EEC"/>
    <w:rsid w:val="00E5617D"/>
    <w:rsid w:val="00E56478"/>
    <w:rsid w:val="00E56F2F"/>
    <w:rsid w:val="00E57609"/>
    <w:rsid w:val="00E6086D"/>
    <w:rsid w:val="00E625A3"/>
    <w:rsid w:val="00E63C73"/>
    <w:rsid w:val="00E650BE"/>
    <w:rsid w:val="00E653A5"/>
    <w:rsid w:val="00E679F2"/>
    <w:rsid w:val="00E7054A"/>
    <w:rsid w:val="00E70713"/>
    <w:rsid w:val="00E70B44"/>
    <w:rsid w:val="00E717A5"/>
    <w:rsid w:val="00E71852"/>
    <w:rsid w:val="00E7195C"/>
    <w:rsid w:val="00E71DF2"/>
    <w:rsid w:val="00E72542"/>
    <w:rsid w:val="00E72C2A"/>
    <w:rsid w:val="00E72C71"/>
    <w:rsid w:val="00E741D9"/>
    <w:rsid w:val="00E746E2"/>
    <w:rsid w:val="00E74BE1"/>
    <w:rsid w:val="00E74C4D"/>
    <w:rsid w:val="00E75C76"/>
    <w:rsid w:val="00E770C6"/>
    <w:rsid w:val="00E8051C"/>
    <w:rsid w:val="00E810A4"/>
    <w:rsid w:val="00E81574"/>
    <w:rsid w:val="00E83A20"/>
    <w:rsid w:val="00E84529"/>
    <w:rsid w:val="00E86768"/>
    <w:rsid w:val="00E90437"/>
    <w:rsid w:val="00E90481"/>
    <w:rsid w:val="00E917EF"/>
    <w:rsid w:val="00E939C9"/>
    <w:rsid w:val="00E9597D"/>
    <w:rsid w:val="00E97889"/>
    <w:rsid w:val="00E97F77"/>
    <w:rsid w:val="00EA3B91"/>
    <w:rsid w:val="00EA48E9"/>
    <w:rsid w:val="00EA64E0"/>
    <w:rsid w:val="00EB202C"/>
    <w:rsid w:val="00EB2A6E"/>
    <w:rsid w:val="00EB5ABA"/>
    <w:rsid w:val="00EC025C"/>
    <w:rsid w:val="00EC1B93"/>
    <w:rsid w:val="00EC2D0B"/>
    <w:rsid w:val="00EC3F30"/>
    <w:rsid w:val="00EC4CDE"/>
    <w:rsid w:val="00EC4D20"/>
    <w:rsid w:val="00EC554D"/>
    <w:rsid w:val="00EC7DF9"/>
    <w:rsid w:val="00EC7FD5"/>
    <w:rsid w:val="00ED240E"/>
    <w:rsid w:val="00ED3575"/>
    <w:rsid w:val="00ED3E9B"/>
    <w:rsid w:val="00ED5B7B"/>
    <w:rsid w:val="00ED71DC"/>
    <w:rsid w:val="00EE0BE1"/>
    <w:rsid w:val="00EE33E6"/>
    <w:rsid w:val="00EE5315"/>
    <w:rsid w:val="00EE642D"/>
    <w:rsid w:val="00EF2368"/>
    <w:rsid w:val="00EF41E2"/>
    <w:rsid w:val="00F02595"/>
    <w:rsid w:val="00F05FFE"/>
    <w:rsid w:val="00F06A60"/>
    <w:rsid w:val="00F074C8"/>
    <w:rsid w:val="00F114ED"/>
    <w:rsid w:val="00F12A4F"/>
    <w:rsid w:val="00F15B07"/>
    <w:rsid w:val="00F16F07"/>
    <w:rsid w:val="00F21F05"/>
    <w:rsid w:val="00F239E9"/>
    <w:rsid w:val="00F23BE8"/>
    <w:rsid w:val="00F23E81"/>
    <w:rsid w:val="00F24705"/>
    <w:rsid w:val="00F24BD8"/>
    <w:rsid w:val="00F24EA7"/>
    <w:rsid w:val="00F300B8"/>
    <w:rsid w:val="00F31363"/>
    <w:rsid w:val="00F320A1"/>
    <w:rsid w:val="00F361CD"/>
    <w:rsid w:val="00F41D45"/>
    <w:rsid w:val="00F4350D"/>
    <w:rsid w:val="00F440C6"/>
    <w:rsid w:val="00F477DF"/>
    <w:rsid w:val="00F47F05"/>
    <w:rsid w:val="00F525BF"/>
    <w:rsid w:val="00F54241"/>
    <w:rsid w:val="00F5648E"/>
    <w:rsid w:val="00F603FE"/>
    <w:rsid w:val="00F60E59"/>
    <w:rsid w:val="00F610E3"/>
    <w:rsid w:val="00F61849"/>
    <w:rsid w:val="00F646CD"/>
    <w:rsid w:val="00F6573E"/>
    <w:rsid w:val="00F66B33"/>
    <w:rsid w:val="00F71E82"/>
    <w:rsid w:val="00F726C4"/>
    <w:rsid w:val="00F743D3"/>
    <w:rsid w:val="00F74DAC"/>
    <w:rsid w:val="00F75DF9"/>
    <w:rsid w:val="00F76466"/>
    <w:rsid w:val="00F7729B"/>
    <w:rsid w:val="00F778D6"/>
    <w:rsid w:val="00F77A83"/>
    <w:rsid w:val="00F833D9"/>
    <w:rsid w:val="00F837B9"/>
    <w:rsid w:val="00F83A97"/>
    <w:rsid w:val="00F84525"/>
    <w:rsid w:val="00F866F2"/>
    <w:rsid w:val="00F9065E"/>
    <w:rsid w:val="00F90BBC"/>
    <w:rsid w:val="00F90BE1"/>
    <w:rsid w:val="00F90EC0"/>
    <w:rsid w:val="00F92BED"/>
    <w:rsid w:val="00F92FE7"/>
    <w:rsid w:val="00F95791"/>
    <w:rsid w:val="00F95DC9"/>
    <w:rsid w:val="00F95E79"/>
    <w:rsid w:val="00F97F56"/>
    <w:rsid w:val="00FA07D3"/>
    <w:rsid w:val="00FA0D50"/>
    <w:rsid w:val="00FA0DBB"/>
    <w:rsid w:val="00FA1912"/>
    <w:rsid w:val="00FA2C6B"/>
    <w:rsid w:val="00FA3068"/>
    <w:rsid w:val="00FA33EB"/>
    <w:rsid w:val="00FA3C55"/>
    <w:rsid w:val="00FA532B"/>
    <w:rsid w:val="00FA6214"/>
    <w:rsid w:val="00FA692C"/>
    <w:rsid w:val="00FA71A3"/>
    <w:rsid w:val="00FA756D"/>
    <w:rsid w:val="00FB3391"/>
    <w:rsid w:val="00FB47F7"/>
    <w:rsid w:val="00FB614F"/>
    <w:rsid w:val="00FC0621"/>
    <w:rsid w:val="00FC08FA"/>
    <w:rsid w:val="00FC27ED"/>
    <w:rsid w:val="00FC35FD"/>
    <w:rsid w:val="00FC5D03"/>
    <w:rsid w:val="00FC5E7F"/>
    <w:rsid w:val="00FC5EDC"/>
    <w:rsid w:val="00FC7336"/>
    <w:rsid w:val="00FC7F9D"/>
    <w:rsid w:val="00FD04B2"/>
    <w:rsid w:val="00FD0BA6"/>
    <w:rsid w:val="00FD1A0A"/>
    <w:rsid w:val="00FD1C43"/>
    <w:rsid w:val="00FD2163"/>
    <w:rsid w:val="00FD246B"/>
    <w:rsid w:val="00FD4A7B"/>
    <w:rsid w:val="00FD4F40"/>
    <w:rsid w:val="00FD5395"/>
    <w:rsid w:val="00FD6172"/>
    <w:rsid w:val="00FD6CA3"/>
    <w:rsid w:val="00FE109C"/>
    <w:rsid w:val="00FE28F9"/>
    <w:rsid w:val="00FE454F"/>
    <w:rsid w:val="00FE6D2E"/>
    <w:rsid w:val="00FE7716"/>
    <w:rsid w:val="00FF0624"/>
    <w:rsid w:val="00FF15CF"/>
    <w:rsid w:val="00FF20FF"/>
    <w:rsid w:val="00FF2F3C"/>
    <w:rsid w:val="00FF3510"/>
    <w:rsid w:val="00FF4C16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4F7033"/>
  <w15:chartTrackingRefBased/>
  <w15:docId w15:val="{FC2E2E87-7C28-41E4-BC4A-CEC536782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6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B2F8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Heading3">
    <w:name w:val="heading 3"/>
    <w:basedOn w:val="Normal"/>
    <w:link w:val="Heading3Char"/>
    <w:uiPriority w:val="9"/>
    <w:qFormat/>
    <w:rsid w:val="00AB2F8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C6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9C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67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67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79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B2F8B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AB2F8B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customStyle="1" w:styleId="BaseText">
    <w:name w:val="Base_Text"/>
    <w:link w:val="BaseTextCar"/>
    <w:rsid w:val="00AB2F8B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AB2F8B"/>
  </w:style>
  <w:style w:type="paragraph" w:customStyle="1" w:styleId="BaseHeading">
    <w:name w:val="Base_Heading"/>
    <w:rsid w:val="00AB2F8B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AB2F8B"/>
  </w:style>
  <w:style w:type="paragraph" w:customStyle="1" w:styleId="AbstractSummary">
    <w:name w:val="Abstract/Summary"/>
    <w:basedOn w:val="BaseText"/>
    <w:rsid w:val="00AB2F8B"/>
  </w:style>
  <w:style w:type="paragraph" w:customStyle="1" w:styleId="Referencesandnotes">
    <w:name w:val="References and notes"/>
    <w:basedOn w:val="BaseText"/>
    <w:rsid w:val="00AB2F8B"/>
    <w:pPr>
      <w:ind w:left="720" w:hanging="720"/>
    </w:pPr>
  </w:style>
  <w:style w:type="paragraph" w:customStyle="1" w:styleId="Acknowledgement">
    <w:name w:val="Acknowledgement"/>
    <w:basedOn w:val="Referencesandnotes"/>
    <w:rsid w:val="00AB2F8B"/>
  </w:style>
  <w:style w:type="paragraph" w:customStyle="1" w:styleId="Subhead">
    <w:name w:val="Subhead"/>
    <w:basedOn w:val="BaseHeading"/>
    <w:rsid w:val="00AB2F8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AB2F8B"/>
  </w:style>
  <w:style w:type="paragraph" w:customStyle="1" w:styleId="AppendixSubhead">
    <w:name w:val="AppendixSubhead"/>
    <w:basedOn w:val="Subhead"/>
    <w:rsid w:val="00AB2F8B"/>
  </w:style>
  <w:style w:type="paragraph" w:customStyle="1" w:styleId="Articletype">
    <w:name w:val="Article type"/>
    <w:basedOn w:val="BaseText"/>
    <w:rsid w:val="00AB2F8B"/>
  </w:style>
  <w:style w:type="character" w:customStyle="1" w:styleId="aubase">
    <w:name w:val="au_base"/>
    <w:rsid w:val="00AB2F8B"/>
    <w:rPr>
      <w:sz w:val="24"/>
    </w:rPr>
  </w:style>
  <w:style w:type="character" w:customStyle="1" w:styleId="aucollab">
    <w:name w:val="au_collab"/>
    <w:rsid w:val="00AB2F8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AB2F8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AB2F8B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AB2F8B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AB2F8B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AB2F8B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AB2F8B"/>
    <w:pPr>
      <w:spacing w:before="480"/>
    </w:pPr>
  </w:style>
  <w:style w:type="paragraph" w:customStyle="1" w:styleId="Footnote">
    <w:name w:val="Footnote"/>
    <w:basedOn w:val="BaseText"/>
    <w:rsid w:val="00AB2F8B"/>
  </w:style>
  <w:style w:type="paragraph" w:customStyle="1" w:styleId="AuthorFootnote">
    <w:name w:val="AuthorFootnote"/>
    <w:basedOn w:val="Footnote"/>
    <w:rsid w:val="00AB2F8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B2F8B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AB2F8B"/>
    <w:pPr>
      <w:spacing w:after="0" w:line="240" w:lineRule="auto"/>
    </w:pPr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AB2F8B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AB2F8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AB2F8B"/>
    <w:rPr>
      <w:sz w:val="24"/>
    </w:rPr>
  </w:style>
  <w:style w:type="character" w:customStyle="1" w:styleId="bibcomment">
    <w:name w:val="bib_comment"/>
    <w:basedOn w:val="bibbase"/>
    <w:rsid w:val="00AB2F8B"/>
    <w:rPr>
      <w:sz w:val="24"/>
    </w:rPr>
  </w:style>
  <w:style w:type="character" w:customStyle="1" w:styleId="bibdeg">
    <w:name w:val="bib_deg"/>
    <w:basedOn w:val="bibbase"/>
    <w:rsid w:val="00AB2F8B"/>
    <w:rPr>
      <w:sz w:val="24"/>
    </w:rPr>
  </w:style>
  <w:style w:type="character" w:customStyle="1" w:styleId="bibdoi">
    <w:name w:val="bib_doi"/>
    <w:rsid w:val="00AB2F8B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AB2F8B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AB2F8B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AB2F8B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AB2F8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AB2F8B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AB2F8B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AB2F8B"/>
    <w:rPr>
      <w:sz w:val="24"/>
    </w:rPr>
  </w:style>
  <w:style w:type="character" w:customStyle="1" w:styleId="bibnumber">
    <w:name w:val="bib_number"/>
    <w:basedOn w:val="bibbase"/>
    <w:rsid w:val="00AB2F8B"/>
    <w:rPr>
      <w:sz w:val="24"/>
    </w:rPr>
  </w:style>
  <w:style w:type="character" w:customStyle="1" w:styleId="biborganization">
    <w:name w:val="bib_organization"/>
    <w:rsid w:val="00AB2F8B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AB2F8B"/>
    <w:rPr>
      <w:sz w:val="24"/>
    </w:rPr>
  </w:style>
  <w:style w:type="character" w:customStyle="1" w:styleId="bibsuppl">
    <w:name w:val="bib_suppl"/>
    <w:rsid w:val="00AB2F8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AB2F8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AB2F8B"/>
    <w:rPr>
      <w:sz w:val="24"/>
    </w:rPr>
  </w:style>
  <w:style w:type="character" w:customStyle="1" w:styleId="biburl">
    <w:name w:val="bib_url"/>
    <w:rsid w:val="00AB2F8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AB2F8B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AB2F8B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AB2F8B"/>
  </w:style>
  <w:style w:type="paragraph" w:customStyle="1" w:styleId="BookInformation">
    <w:name w:val="BookInformation"/>
    <w:basedOn w:val="BaseText"/>
    <w:rsid w:val="00AB2F8B"/>
  </w:style>
  <w:style w:type="paragraph" w:customStyle="1" w:styleId="Level2Head">
    <w:name w:val="Level 2 Head"/>
    <w:basedOn w:val="BaseHeading"/>
    <w:rsid w:val="00AB2F8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AB2F8B"/>
    <w:pPr>
      <w:shd w:val="clear" w:color="auto" w:fill="E6E6E6"/>
    </w:pPr>
  </w:style>
  <w:style w:type="paragraph" w:customStyle="1" w:styleId="BoxListUnnumbered">
    <w:name w:val="BoxListUnnumbered"/>
    <w:basedOn w:val="BaseText"/>
    <w:rsid w:val="00AB2F8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AB2F8B"/>
  </w:style>
  <w:style w:type="paragraph" w:customStyle="1" w:styleId="BoxSubhead">
    <w:name w:val="BoxSubhead"/>
    <w:basedOn w:val="Subhead"/>
    <w:rsid w:val="00AB2F8B"/>
    <w:pPr>
      <w:shd w:val="clear" w:color="auto" w:fill="E6E6E6"/>
    </w:pPr>
  </w:style>
  <w:style w:type="paragraph" w:customStyle="1" w:styleId="Paragraph">
    <w:name w:val="Paragraph"/>
    <w:basedOn w:val="BaseText"/>
    <w:link w:val="ParagraphCar"/>
    <w:rsid w:val="00AB2F8B"/>
    <w:pPr>
      <w:ind w:firstLine="720"/>
    </w:pPr>
  </w:style>
  <w:style w:type="paragraph" w:customStyle="1" w:styleId="BoxText">
    <w:name w:val="BoxText"/>
    <w:basedOn w:val="Paragraph"/>
    <w:rsid w:val="00AB2F8B"/>
    <w:pPr>
      <w:shd w:val="clear" w:color="auto" w:fill="E6E6E6"/>
    </w:pPr>
  </w:style>
  <w:style w:type="paragraph" w:customStyle="1" w:styleId="BoxTitle">
    <w:name w:val="BoxTitle"/>
    <w:basedOn w:val="BaseHeading"/>
    <w:rsid w:val="00AB2F8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AB2F8B"/>
    <w:pPr>
      <w:ind w:left="720" w:hanging="720"/>
    </w:pPr>
  </w:style>
  <w:style w:type="paragraph" w:customStyle="1" w:styleId="career-magazine">
    <w:name w:val="career-magazine"/>
    <w:basedOn w:val="BaseText"/>
    <w:rsid w:val="00AB2F8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AB2F8B"/>
    <w:pPr>
      <w:jc w:val="right"/>
    </w:pPr>
    <w:rPr>
      <w:color w:val="339966"/>
    </w:rPr>
  </w:style>
  <w:style w:type="character" w:customStyle="1" w:styleId="citebase">
    <w:name w:val="cite_base"/>
    <w:rsid w:val="00AB2F8B"/>
    <w:rPr>
      <w:sz w:val="24"/>
    </w:rPr>
  </w:style>
  <w:style w:type="character" w:customStyle="1" w:styleId="citebib">
    <w:name w:val="cite_bib"/>
    <w:rsid w:val="00AB2F8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AB2F8B"/>
    <w:rPr>
      <w:sz w:val="24"/>
    </w:rPr>
  </w:style>
  <w:style w:type="character" w:customStyle="1" w:styleId="citeen">
    <w:name w:val="cite_en"/>
    <w:rsid w:val="00AB2F8B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AB2F8B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AB2F8B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AB2F8B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AB2F8B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AB2F8B"/>
    <w:pPr>
      <w:ind w:firstLine="0"/>
    </w:pPr>
  </w:style>
  <w:style w:type="character" w:customStyle="1" w:styleId="ContractNumber">
    <w:name w:val="Contract Number"/>
    <w:rsid w:val="00AB2F8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AB2F8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AB2F8B"/>
    <w:pPr>
      <w:spacing w:before="0" w:after="240"/>
    </w:pPr>
  </w:style>
  <w:style w:type="paragraph" w:customStyle="1" w:styleId="DateAccepted">
    <w:name w:val="Date Accepted"/>
    <w:basedOn w:val="BaseText"/>
    <w:rsid w:val="00AB2F8B"/>
    <w:pPr>
      <w:spacing w:before="360"/>
    </w:pPr>
  </w:style>
  <w:style w:type="paragraph" w:customStyle="1" w:styleId="Deck">
    <w:name w:val="Deck"/>
    <w:basedOn w:val="BaseHeading"/>
    <w:rsid w:val="00AB2F8B"/>
    <w:pPr>
      <w:outlineLvl w:val="1"/>
    </w:pPr>
  </w:style>
  <w:style w:type="paragraph" w:customStyle="1" w:styleId="DefTerm">
    <w:name w:val="DefTerm"/>
    <w:basedOn w:val="BaseText"/>
    <w:rsid w:val="00AB2F8B"/>
    <w:pPr>
      <w:ind w:left="720"/>
    </w:pPr>
  </w:style>
  <w:style w:type="paragraph" w:customStyle="1" w:styleId="Definition">
    <w:name w:val="Definition"/>
    <w:basedOn w:val="DefTerm"/>
    <w:rsid w:val="00AB2F8B"/>
    <w:pPr>
      <w:ind w:left="1080" w:hanging="360"/>
    </w:pPr>
  </w:style>
  <w:style w:type="paragraph" w:customStyle="1" w:styleId="DefListTitle">
    <w:name w:val="DefListTitle"/>
    <w:basedOn w:val="BaseHeading"/>
    <w:rsid w:val="00AB2F8B"/>
  </w:style>
  <w:style w:type="paragraph" w:customStyle="1" w:styleId="discipline">
    <w:name w:val="discipline"/>
    <w:basedOn w:val="BaseText"/>
    <w:rsid w:val="00AB2F8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AB2F8B"/>
  </w:style>
  <w:style w:type="character" w:styleId="Emphasis">
    <w:name w:val="Emphasis"/>
    <w:uiPriority w:val="20"/>
    <w:qFormat/>
    <w:rsid w:val="00AB2F8B"/>
    <w:rPr>
      <w:i/>
      <w:iCs/>
    </w:rPr>
  </w:style>
  <w:style w:type="character" w:styleId="EndnoteReference">
    <w:name w:val="endnote reference"/>
    <w:semiHidden/>
    <w:rsid w:val="00AB2F8B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AB2F8B"/>
    <w:pPr>
      <w:spacing w:after="0" w:line="240" w:lineRule="auto"/>
    </w:pPr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AB2F8B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AB2F8B"/>
    <w:rPr>
      <w:sz w:val="24"/>
    </w:rPr>
  </w:style>
  <w:style w:type="paragraph" w:customStyle="1" w:styleId="Equation">
    <w:name w:val="Equation"/>
    <w:basedOn w:val="BaseText"/>
    <w:rsid w:val="00AB2F8B"/>
    <w:pPr>
      <w:jc w:val="center"/>
    </w:pPr>
  </w:style>
  <w:style w:type="paragraph" w:customStyle="1" w:styleId="FieldCodes">
    <w:name w:val="FieldCodes"/>
    <w:basedOn w:val="BaseText"/>
    <w:rsid w:val="00AB2F8B"/>
  </w:style>
  <w:style w:type="paragraph" w:customStyle="1" w:styleId="Legend">
    <w:name w:val="Legend"/>
    <w:basedOn w:val="BaseHeading"/>
    <w:rsid w:val="00AB2F8B"/>
    <w:rPr>
      <w:sz w:val="24"/>
      <w:szCs w:val="24"/>
    </w:rPr>
  </w:style>
  <w:style w:type="paragraph" w:customStyle="1" w:styleId="FigureCopyright">
    <w:name w:val="FigureCopyright"/>
    <w:basedOn w:val="Legend"/>
    <w:rsid w:val="00AB2F8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AB2F8B"/>
  </w:style>
  <w:style w:type="character" w:styleId="FollowedHyperlink">
    <w:name w:val="FollowedHyperlink"/>
    <w:rsid w:val="00AB2F8B"/>
    <w:rPr>
      <w:color w:val="800080"/>
      <w:u w:val="single"/>
    </w:rPr>
  </w:style>
  <w:style w:type="paragraph" w:styleId="Footer">
    <w:name w:val="footer"/>
    <w:basedOn w:val="Normal"/>
    <w:link w:val="FooterChar"/>
    <w:rsid w:val="00AB2F8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rsid w:val="00AB2F8B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AB2F8B"/>
    <w:rPr>
      <w:vertAlign w:val="superscript"/>
    </w:rPr>
  </w:style>
  <w:style w:type="paragraph" w:customStyle="1" w:styleId="Gloss">
    <w:name w:val="Gloss"/>
    <w:basedOn w:val="AbstractSummary"/>
    <w:rsid w:val="00AB2F8B"/>
  </w:style>
  <w:style w:type="paragraph" w:customStyle="1" w:styleId="Glossary">
    <w:name w:val="Glossary"/>
    <w:basedOn w:val="BaseText"/>
    <w:rsid w:val="00AB2F8B"/>
  </w:style>
  <w:style w:type="paragraph" w:customStyle="1" w:styleId="GlossHead">
    <w:name w:val="GlossHead"/>
    <w:basedOn w:val="AbstractHead"/>
    <w:rsid w:val="00AB2F8B"/>
  </w:style>
  <w:style w:type="paragraph" w:customStyle="1" w:styleId="GraphicAltText">
    <w:name w:val="GraphicAltText"/>
    <w:basedOn w:val="Legend"/>
    <w:rsid w:val="00AB2F8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AB2F8B"/>
  </w:style>
  <w:style w:type="paragraph" w:customStyle="1" w:styleId="Head">
    <w:name w:val="Head"/>
    <w:basedOn w:val="BaseHeading"/>
    <w:rsid w:val="00AB2F8B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AB2F8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AB2F8B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AB2F8B"/>
  </w:style>
  <w:style w:type="character" w:styleId="HTMLCite">
    <w:name w:val="HTML Cite"/>
    <w:rsid w:val="00AB2F8B"/>
    <w:rPr>
      <w:i/>
      <w:iCs/>
    </w:rPr>
  </w:style>
  <w:style w:type="character" w:styleId="HTMLCode">
    <w:name w:val="HTML Code"/>
    <w:rsid w:val="00AB2F8B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AB2F8B"/>
    <w:rPr>
      <w:i/>
      <w:iCs/>
    </w:rPr>
  </w:style>
  <w:style w:type="character" w:styleId="HTMLKeyboard">
    <w:name w:val="HTML Keyboard"/>
    <w:rsid w:val="00AB2F8B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AB2F8B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2F8B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AB2F8B"/>
    <w:rPr>
      <w:rFonts w:ascii="Courier New" w:hAnsi="Courier New" w:cs="Courier New"/>
    </w:rPr>
  </w:style>
  <w:style w:type="character" w:styleId="HTMLTypewriter">
    <w:name w:val="HTML Typewriter"/>
    <w:rsid w:val="00AB2F8B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AB2F8B"/>
    <w:rPr>
      <w:i/>
      <w:iCs/>
    </w:rPr>
  </w:style>
  <w:style w:type="character" w:styleId="Hyperlink">
    <w:name w:val="Hyperlink"/>
    <w:rsid w:val="00AB2F8B"/>
    <w:rPr>
      <w:color w:val="0000FF"/>
      <w:u w:val="single"/>
    </w:rPr>
  </w:style>
  <w:style w:type="paragraph" w:customStyle="1" w:styleId="InstructionsText">
    <w:name w:val="Instructions Text"/>
    <w:basedOn w:val="BaseText"/>
    <w:rsid w:val="00AB2F8B"/>
  </w:style>
  <w:style w:type="paragraph" w:customStyle="1" w:styleId="Overline">
    <w:name w:val="Overline"/>
    <w:basedOn w:val="BaseText"/>
    <w:rsid w:val="00AB2F8B"/>
  </w:style>
  <w:style w:type="paragraph" w:customStyle="1" w:styleId="IssueName">
    <w:name w:val="IssueName"/>
    <w:basedOn w:val="Overline"/>
    <w:rsid w:val="00AB2F8B"/>
  </w:style>
  <w:style w:type="paragraph" w:customStyle="1" w:styleId="Keywords">
    <w:name w:val="Keywords"/>
    <w:basedOn w:val="BaseText"/>
    <w:rsid w:val="00AB2F8B"/>
  </w:style>
  <w:style w:type="paragraph" w:customStyle="1" w:styleId="Level3Head">
    <w:name w:val="Level 3 Head"/>
    <w:basedOn w:val="BaseHeading"/>
    <w:rsid w:val="00AB2F8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AB2F8B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AB2F8B"/>
  </w:style>
  <w:style w:type="paragraph" w:customStyle="1" w:styleId="Literaryquote">
    <w:name w:val="Literary quote"/>
    <w:basedOn w:val="BaseText"/>
    <w:rsid w:val="00AB2F8B"/>
    <w:pPr>
      <w:ind w:left="1440" w:right="1440"/>
    </w:pPr>
  </w:style>
  <w:style w:type="paragraph" w:customStyle="1" w:styleId="MaterialsText">
    <w:name w:val="Materials Text"/>
    <w:basedOn w:val="BaseText"/>
    <w:rsid w:val="00AB2F8B"/>
  </w:style>
  <w:style w:type="paragraph" w:customStyle="1" w:styleId="NoteInProof">
    <w:name w:val="NoteInProof"/>
    <w:basedOn w:val="BaseText"/>
    <w:rsid w:val="00AB2F8B"/>
  </w:style>
  <w:style w:type="paragraph" w:customStyle="1" w:styleId="Notes">
    <w:name w:val="Notes"/>
    <w:basedOn w:val="BaseText"/>
    <w:rsid w:val="00AB2F8B"/>
    <w:rPr>
      <w:i/>
    </w:rPr>
  </w:style>
  <w:style w:type="paragraph" w:customStyle="1" w:styleId="Notes-Helvetica">
    <w:name w:val="Notes-Helvetica"/>
    <w:basedOn w:val="BaseText"/>
    <w:rsid w:val="00AB2F8B"/>
    <w:rPr>
      <w:i/>
    </w:rPr>
  </w:style>
  <w:style w:type="paragraph" w:customStyle="1" w:styleId="NumberedInstructions">
    <w:name w:val="Numbered Instructions"/>
    <w:basedOn w:val="BaseText"/>
    <w:rsid w:val="00AB2F8B"/>
  </w:style>
  <w:style w:type="paragraph" w:customStyle="1" w:styleId="OutlineLevel1">
    <w:name w:val="OutlineLevel1"/>
    <w:basedOn w:val="BaseHeading"/>
    <w:rsid w:val="00AB2F8B"/>
    <w:rPr>
      <w:b/>
      <w:bCs/>
    </w:rPr>
  </w:style>
  <w:style w:type="paragraph" w:customStyle="1" w:styleId="OutlineLevel2">
    <w:name w:val="OutlineLevel2"/>
    <w:basedOn w:val="BaseHeading"/>
    <w:rsid w:val="00AB2F8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AB2F8B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AB2F8B"/>
  </w:style>
  <w:style w:type="paragraph" w:customStyle="1" w:styleId="Preformat">
    <w:name w:val="Preformat"/>
    <w:basedOn w:val="BaseText"/>
    <w:rsid w:val="00AB2F8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AB2F8B"/>
  </w:style>
  <w:style w:type="paragraph" w:customStyle="1" w:styleId="ProductInformation">
    <w:name w:val="ProductInformation"/>
    <w:basedOn w:val="BaseText"/>
    <w:rsid w:val="00AB2F8B"/>
  </w:style>
  <w:style w:type="paragraph" w:customStyle="1" w:styleId="ProductTitle">
    <w:name w:val="ProductTitle"/>
    <w:basedOn w:val="BaseText"/>
    <w:rsid w:val="00AB2F8B"/>
    <w:rPr>
      <w:b/>
      <w:bCs/>
    </w:rPr>
  </w:style>
  <w:style w:type="paragraph" w:customStyle="1" w:styleId="PublishedOnline">
    <w:name w:val="Published Online"/>
    <w:basedOn w:val="DateAccepted"/>
    <w:rsid w:val="00AB2F8B"/>
  </w:style>
  <w:style w:type="paragraph" w:customStyle="1" w:styleId="RecipeMaterials">
    <w:name w:val="Recipe Materials"/>
    <w:basedOn w:val="BaseText"/>
    <w:rsid w:val="00AB2F8B"/>
  </w:style>
  <w:style w:type="paragraph" w:customStyle="1" w:styleId="Refhead">
    <w:name w:val="Ref head"/>
    <w:basedOn w:val="BaseHeading"/>
    <w:rsid w:val="00AB2F8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AB2F8B"/>
  </w:style>
  <w:style w:type="paragraph" w:customStyle="1" w:styleId="ReferencesandnotesLong">
    <w:name w:val="References and notes Long"/>
    <w:basedOn w:val="BaseText"/>
    <w:rsid w:val="00AB2F8B"/>
    <w:pPr>
      <w:ind w:left="720" w:hanging="720"/>
    </w:pPr>
  </w:style>
  <w:style w:type="paragraph" w:customStyle="1" w:styleId="region">
    <w:name w:val="region"/>
    <w:basedOn w:val="BaseText"/>
    <w:rsid w:val="00AB2F8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AB2F8B"/>
  </w:style>
  <w:style w:type="paragraph" w:customStyle="1" w:styleId="RunHead">
    <w:name w:val="RunHead"/>
    <w:basedOn w:val="BaseText"/>
    <w:rsid w:val="00AB2F8B"/>
  </w:style>
  <w:style w:type="paragraph" w:customStyle="1" w:styleId="SOMContent">
    <w:name w:val="SOMContent"/>
    <w:basedOn w:val="1stparatext"/>
    <w:rsid w:val="00AB2F8B"/>
  </w:style>
  <w:style w:type="paragraph" w:customStyle="1" w:styleId="SOMHead">
    <w:name w:val="SOMHead"/>
    <w:basedOn w:val="BaseHeading"/>
    <w:rsid w:val="00AB2F8B"/>
    <w:rPr>
      <w:b/>
      <w:sz w:val="24"/>
      <w:szCs w:val="24"/>
    </w:rPr>
  </w:style>
  <w:style w:type="paragraph" w:customStyle="1" w:styleId="Speaker">
    <w:name w:val="Speaker"/>
    <w:basedOn w:val="Paragraph"/>
    <w:rsid w:val="00AB2F8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AB2F8B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AB2F8B"/>
    <w:rPr>
      <w:b/>
      <w:bCs/>
    </w:rPr>
  </w:style>
  <w:style w:type="paragraph" w:customStyle="1" w:styleId="SX-Abstract">
    <w:name w:val="SX-Abstract"/>
    <w:basedOn w:val="Normal"/>
    <w:qFormat/>
    <w:rsid w:val="00AB2F8B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  <w:lang w:val="en-US"/>
    </w:rPr>
  </w:style>
  <w:style w:type="paragraph" w:customStyle="1" w:styleId="SX-Affiliation">
    <w:name w:val="SX-Affiliation"/>
    <w:basedOn w:val="Normal"/>
    <w:next w:val="Normal"/>
    <w:qFormat/>
    <w:rsid w:val="00AB2F8B"/>
    <w:pPr>
      <w:spacing w:line="190" w:lineRule="exact"/>
    </w:pPr>
    <w:rPr>
      <w:rFonts w:ascii="BlissRegular" w:eastAsia="Times New Roman" w:hAnsi="BlissRegular" w:cs="Times New Roman"/>
      <w:sz w:val="16"/>
      <w:szCs w:val="20"/>
      <w:lang w:val="en-US"/>
    </w:rPr>
  </w:style>
  <w:style w:type="paragraph" w:customStyle="1" w:styleId="SX-Articlehead">
    <w:name w:val="SX-Article head"/>
    <w:basedOn w:val="Normal"/>
    <w:qFormat/>
    <w:rsid w:val="00AB2F8B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  <w:lang w:val="en-US"/>
    </w:rPr>
  </w:style>
  <w:style w:type="paragraph" w:customStyle="1" w:styleId="SX-Authornames">
    <w:name w:val="SX-Author names"/>
    <w:basedOn w:val="Normal"/>
    <w:rsid w:val="00AB2F8B"/>
    <w:pPr>
      <w:spacing w:after="120" w:line="210" w:lineRule="exact"/>
    </w:pPr>
    <w:rPr>
      <w:rFonts w:ascii="BlissMedium" w:eastAsia="Times New Roman" w:hAnsi="BlissMedium" w:cs="Times New Roman"/>
      <w:sz w:val="20"/>
      <w:szCs w:val="20"/>
      <w:lang w:val="en-US"/>
    </w:rPr>
  </w:style>
  <w:style w:type="paragraph" w:customStyle="1" w:styleId="SX-Bodytext">
    <w:name w:val="SX-Body text"/>
    <w:basedOn w:val="Normal"/>
    <w:next w:val="Normal"/>
    <w:rsid w:val="00AB2F8B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SX-Bodytextflush">
    <w:name w:val="SX-Body text flush"/>
    <w:basedOn w:val="SX-Bodytext"/>
    <w:next w:val="SX-Bodytext"/>
    <w:rsid w:val="00AB2F8B"/>
    <w:pPr>
      <w:ind w:firstLine="0"/>
    </w:pPr>
  </w:style>
  <w:style w:type="paragraph" w:customStyle="1" w:styleId="SX-Correspondence">
    <w:name w:val="SX-Correspondence"/>
    <w:basedOn w:val="SX-Affiliation"/>
    <w:qFormat/>
    <w:rsid w:val="00AB2F8B"/>
    <w:pPr>
      <w:spacing w:after="80"/>
    </w:pPr>
  </w:style>
  <w:style w:type="paragraph" w:customStyle="1" w:styleId="SX-Date">
    <w:name w:val="SX-Date"/>
    <w:basedOn w:val="Normal"/>
    <w:qFormat/>
    <w:rsid w:val="00AB2F8B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Equation">
    <w:name w:val="SX-Equation"/>
    <w:basedOn w:val="SX-Bodytextflush"/>
    <w:next w:val="SX-Bodytext"/>
    <w:rsid w:val="00AB2F8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AB2F8B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AB2F8B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RefHead">
    <w:name w:val="SX-RefHead"/>
    <w:basedOn w:val="Normal"/>
    <w:rsid w:val="00AB2F8B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  <w:lang w:val="en-US"/>
    </w:rPr>
  </w:style>
  <w:style w:type="character" w:customStyle="1" w:styleId="SX-reflink">
    <w:name w:val="SX-reflink"/>
    <w:uiPriority w:val="1"/>
    <w:qFormat/>
    <w:rsid w:val="00AB2F8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AB2F8B"/>
  </w:style>
  <w:style w:type="paragraph" w:customStyle="1" w:styleId="SX-Tablehead">
    <w:name w:val="SX-Tablehead"/>
    <w:basedOn w:val="Normal"/>
    <w:qFormat/>
    <w:rsid w:val="00AB2F8B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paragraph" w:customStyle="1" w:styleId="SX-Tablelegend">
    <w:name w:val="SX-Tablelegend"/>
    <w:basedOn w:val="Normal"/>
    <w:qFormat/>
    <w:rsid w:val="00AB2F8B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Tabletext">
    <w:name w:val="SX-Tabletext"/>
    <w:basedOn w:val="Normal"/>
    <w:qFormat/>
    <w:rsid w:val="00AB2F8B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SX-Tabletitle">
    <w:name w:val="SX-Tabletitle"/>
    <w:basedOn w:val="Normal"/>
    <w:qFormat/>
    <w:rsid w:val="00AB2F8B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  <w:lang w:val="en-US"/>
    </w:rPr>
  </w:style>
  <w:style w:type="paragraph" w:customStyle="1" w:styleId="SX-Title">
    <w:name w:val="SX-Title"/>
    <w:basedOn w:val="Normal"/>
    <w:rsid w:val="00AB2F8B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  <w:lang w:val="en-US"/>
    </w:rPr>
  </w:style>
  <w:style w:type="paragraph" w:customStyle="1" w:styleId="Tablecolumnhead">
    <w:name w:val="Table column head"/>
    <w:basedOn w:val="BaseText"/>
    <w:rsid w:val="00AB2F8B"/>
    <w:pPr>
      <w:spacing w:before="0"/>
    </w:pPr>
  </w:style>
  <w:style w:type="paragraph" w:customStyle="1" w:styleId="Tabletext">
    <w:name w:val="Table text"/>
    <w:basedOn w:val="BaseText"/>
    <w:rsid w:val="00AB2F8B"/>
    <w:pPr>
      <w:spacing w:before="0"/>
    </w:pPr>
  </w:style>
  <w:style w:type="paragraph" w:customStyle="1" w:styleId="TableLegend">
    <w:name w:val="TableLegend"/>
    <w:basedOn w:val="BaseText"/>
    <w:rsid w:val="00AB2F8B"/>
    <w:pPr>
      <w:spacing w:before="0"/>
    </w:pPr>
  </w:style>
  <w:style w:type="paragraph" w:customStyle="1" w:styleId="TableTitle">
    <w:name w:val="TableTitle"/>
    <w:basedOn w:val="BaseHeading"/>
    <w:rsid w:val="00AB2F8B"/>
  </w:style>
  <w:style w:type="paragraph" w:customStyle="1" w:styleId="Teaser">
    <w:name w:val="Teaser"/>
    <w:basedOn w:val="BaseText"/>
    <w:rsid w:val="00AB2F8B"/>
  </w:style>
  <w:style w:type="paragraph" w:customStyle="1" w:styleId="TWIS">
    <w:name w:val="TWIS"/>
    <w:basedOn w:val="AbstractSummary"/>
    <w:rsid w:val="00AB2F8B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AB2F8B"/>
    <w:pPr>
      <w:spacing w:after="0" w:line="210" w:lineRule="exact"/>
    </w:pPr>
    <w:rPr>
      <w:rFonts w:ascii="BlissRegular" w:eastAsia="Times New Roman" w:hAnsi="BlissRegular" w:cs="Times New Roman"/>
      <w:sz w:val="19"/>
      <w:szCs w:val="20"/>
      <w:lang w:val="en-US"/>
    </w:rPr>
  </w:style>
  <w:style w:type="paragraph" w:customStyle="1" w:styleId="work-sector">
    <w:name w:val="work-sector"/>
    <w:basedOn w:val="BaseText"/>
    <w:rsid w:val="00AB2F8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AB2F8B"/>
  </w:style>
  <w:style w:type="character" w:customStyle="1" w:styleId="custom-cit-author">
    <w:name w:val="custom-cit-author"/>
    <w:basedOn w:val="DefaultParagraphFont"/>
    <w:rsid w:val="00AB2F8B"/>
  </w:style>
  <w:style w:type="character" w:customStyle="1" w:styleId="custom-cit-title">
    <w:name w:val="custom-cit-title"/>
    <w:basedOn w:val="DefaultParagraphFont"/>
    <w:rsid w:val="00AB2F8B"/>
  </w:style>
  <w:style w:type="character" w:customStyle="1" w:styleId="custom-cit-jour-title">
    <w:name w:val="custom-cit-jour-title"/>
    <w:basedOn w:val="DefaultParagraphFont"/>
    <w:rsid w:val="00AB2F8B"/>
  </w:style>
  <w:style w:type="character" w:customStyle="1" w:styleId="custom-cit-volume">
    <w:name w:val="custom-cit-volume"/>
    <w:basedOn w:val="DefaultParagraphFont"/>
    <w:rsid w:val="00AB2F8B"/>
  </w:style>
  <w:style w:type="character" w:customStyle="1" w:styleId="custom-cit-volume-sep">
    <w:name w:val="custom-cit-volume-sep"/>
    <w:basedOn w:val="DefaultParagraphFont"/>
    <w:rsid w:val="00AB2F8B"/>
  </w:style>
  <w:style w:type="character" w:customStyle="1" w:styleId="custom-cit-fpage">
    <w:name w:val="custom-cit-fpage"/>
    <w:basedOn w:val="DefaultParagraphFont"/>
    <w:rsid w:val="00AB2F8B"/>
  </w:style>
  <w:style w:type="character" w:customStyle="1" w:styleId="custom-cit-date">
    <w:name w:val="custom-cit-date"/>
    <w:basedOn w:val="DefaultParagraphFont"/>
    <w:rsid w:val="00AB2F8B"/>
  </w:style>
  <w:style w:type="character" w:customStyle="1" w:styleId="apple-converted-space">
    <w:name w:val="apple-converted-space"/>
    <w:rsid w:val="00AB2F8B"/>
  </w:style>
  <w:style w:type="paragraph" w:customStyle="1" w:styleId="EndNoteBibliography">
    <w:name w:val="EndNote Bibliography"/>
    <w:basedOn w:val="Normal"/>
    <w:link w:val="EndNoteBibliographyCar"/>
    <w:rsid w:val="00AB2F8B"/>
    <w:pPr>
      <w:spacing w:after="0" w:line="240" w:lineRule="auto"/>
    </w:pPr>
    <w:rPr>
      <w:rFonts w:ascii="Calibri" w:eastAsia="Times New Roman" w:hAnsi="Calibri" w:cs="Calibri"/>
      <w:noProof/>
      <w:szCs w:val="24"/>
      <w:lang w:eastAsia="es-ES"/>
    </w:rPr>
  </w:style>
  <w:style w:type="character" w:customStyle="1" w:styleId="EndNoteBibliographyCar">
    <w:name w:val="EndNote Bibliography Car"/>
    <w:link w:val="EndNoteBibliography"/>
    <w:rsid w:val="00AB2F8B"/>
    <w:rPr>
      <w:rFonts w:ascii="Calibri" w:eastAsia="Times New Roman" w:hAnsi="Calibri" w:cs="Calibri"/>
      <w:noProof/>
      <w:szCs w:val="24"/>
      <w:lang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AB2F8B"/>
    <w:pPr>
      <w:spacing w:after="0" w:line="240" w:lineRule="auto"/>
      <w:jc w:val="center"/>
    </w:pPr>
    <w:rPr>
      <w:rFonts w:ascii="Calibri" w:eastAsia="Calibri" w:hAnsi="Calibri" w:cs="Calibri"/>
      <w:noProof/>
      <w:szCs w:val="20"/>
      <w:lang w:val="en-US"/>
    </w:rPr>
  </w:style>
  <w:style w:type="character" w:customStyle="1" w:styleId="BaseTextCar">
    <w:name w:val="Base_Text Car"/>
    <w:link w:val="BaseText"/>
    <w:rsid w:val="00AB2F8B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ar">
    <w:name w:val="Paragraph Car"/>
    <w:basedOn w:val="BaseTextCar"/>
    <w:link w:val="Paragraph"/>
    <w:rsid w:val="00AB2F8B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dNoteBibliographyTitleCar">
    <w:name w:val="EndNote Bibliography Title Car"/>
    <w:link w:val="EndNoteBibliographyTitle"/>
    <w:rsid w:val="00AB2F8B"/>
    <w:rPr>
      <w:rFonts w:ascii="Calibri" w:eastAsia="Calibri" w:hAnsi="Calibri" w:cs="Calibri"/>
      <w:noProof/>
      <w:szCs w:val="20"/>
      <w:lang w:val="en-US"/>
    </w:rPr>
  </w:style>
  <w:style w:type="character" w:customStyle="1" w:styleId="textrunscx44028093">
    <w:name w:val="textrun scx44028093"/>
    <w:rsid w:val="00AB2F8B"/>
  </w:style>
  <w:style w:type="character" w:customStyle="1" w:styleId="eopscx44028093">
    <w:name w:val="eop scx44028093"/>
    <w:rsid w:val="00AB2F8B"/>
  </w:style>
  <w:style w:type="paragraph" w:customStyle="1" w:styleId="p">
    <w:name w:val="p"/>
    <w:basedOn w:val="Normal"/>
    <w:link w:val="pChar"/>
    <w:rsid w:val="00AB2F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ighlight">
    <w:name w:val="highlight"/>
    <w:rsid w:val="00AB2F8B"/>
  </w:style>
  <w:style w:type="character" w:customStyle="1" w:styleId="ui-ncbitoggler-master-text">
    <w:name w:val="ui-ncbitoggler-master-text"/>
    <w:rsid w:val="00AB2F8B"/>
  </w:style>
  <w:style w:type="paragraph" w:styleId="NormalWeb">
    <w:name w:val="Normal (Web)"/>
    <w:basedOn w:val="Normal"/>
    <w:uiPriority w:val="99"/>
    <w:semiHidden/>
    <w:unhideWhenUsed/>
    <w:rsid w:val="00AB2F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labs-docsum-authors">
    <w:name w:val="labs-docsum-authors"/>
    <w:rsid w:val="00AB2F8B"/>
  </w:style>
  <w:style w:type="character" w:customStyle="1" w:styleId="labs-docsum-journal-citation">
    <w:name w:val="labs-docsum-journal-citation"/>
    <w:rsid w:val="00AB2F8B"/>
  </w:style>
  <w:style w:type="paragraph" w:styleId="ListParagraph">
    <w:name w:val="List Paragraph"/>
    <w:basedOn w:val="Normal"/>
    <w:uiPriority w:val="34"/>
    <w:qFormat/>
    <w:rsid w:val="00AB2F8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Bibliography">
    <w:name w:val="Bibliography"/>
    <w:basedOn w:val="Normal"/>
    <w:next w:val="Normal"/>
    <w:uiPriority w:val="61"/>
    <w:rsid w:val="00AB2F8B"/>
    <w:pPr>
      <w:tabs>
        <w:tab w:val="left" w:pos="504"/>
      </w:tabs>
      <w:spacing w:after="240" w:line="240" w:lineRule="auto"/>
      <w:ind w:left="504" w:hanging="504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Mencinsinresolver1">
    <w:name w:val="Mención sin resolver1"/>
    <w:uiPriority w:val="99"/>
    <w:semiHidden/>
    <w:unhideWhenUsed/>
    <w:rsid w:val="00AB2F8B"/>
    <w:rPr>
      <w:color w:val="605E5C"/>
      <w:shd w:val="clear" w:color="auto" w:fill="E1DFDD"/>
    </w:rPr>
  </w:style>
  <w:style w:type="character" w:customStyle="1" w:styleId="pChar">
    <w:name w:val="p Char"/>
    <w:basedOn w:val="DefaultParagraphFont"/>
    <w:link w:val="p"/>
    <w:locked/>
    <w:rsid w:val="009378B7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full-docsum">
    <w:name w:val="full-docsum"/>
    <w:basedOn w:val="Normal"/>
    <w:rsid w:val="001B7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docsum-authors">
    <w:name w:val="docsum-authors"/>
    <w:basedOn w:val="DefaultParagraphFont"/>
    <w:rsid w:val="001B7337"/>
  </w:style>
  <w:style w:type="character" w:customStyle="1" w:styleId="docsum-journal-citation">
    <w:name w:val="docsum-journal-citation"/>
    <w:basedOn w:val="DefaultParagraphFont"/>
    <w:rsid w:val="001B7337"/>
  </w:style>
  <w:style w:type="character" w:customStyle="1" w:styleId="citation-part">
    <w:name w:val="citation-part"/>
    <w:basedOn w:val="DefaultParagraphFont"/>
    <w:rsid w:val="001B7337"/>
  </w:style>
  <w:style w:type="character" w:customStyle="1" w:styleId="docsum-pmid">
    <w:name w:val="docsum-pmid"/>
    <w:basedOn w:val="DefaultParagraphFont"/>
    <w:rsid w:val="001B7337"/>
  </w:style>
  <w:style w:type="paragraph" w:styleId="Revision">
    <w:name w:val="Revision"/>
    <w:hidden/>
    <w:uiPriority w:val="99"/>
    <w:semiHidden/>
    <w:rsid w:val="00735F2A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D94E0C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94E0C"/>
    <w:rPr>
      <w:rFonts w:ascii="Cambria" w:eastAsia="Cambria" w:hAnsi="Cambria" w:cs="Cambria"/>
      <w:sz w:val="24"/>
      <w:szCs w:val="24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9920E3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53094D"/>
    <w:rPr>
      <w:rFonts w:ascii="Segoe UI" w:hAnsi="Segoe UI" w:cs="Segoe UI" w:hint="default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C6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8D225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705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59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25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83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9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94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44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06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67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69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8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6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5CBD93-BB19-4204-BA71-91E5F7591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nasio Pandiella</dc:creator>
  <cp:keywords/>
  <dc:description/>
  <cp:lastModifiedBy>Sachin Kumar1</cp:lastModifiedBy>
  <cp:revision>6</cp:revision>
  <dcterms:created xsi:type="dcterms:W3CDTF">2023-01-31T18:11:00Z</dcterms:created>
  <dcterms:modified xsi:type="dcterms:W3CDTF">2023-04-13T05:03:00Z</dcterms:modified>
</cp:coreProperties>
</file>